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62E78" w14:textId="17D3D2F6" w:rsidR="00636526" w:rsidRDefault="00D34940" w:rsidP="0077745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63360" behindDoc="0" locked="0" layoutInCell="1" allowOverlap="1" wp14:anchorId="299750B1" wp14:editId="17E8269A">
            <wp:simplePos x="0" y="0"/>
            <wp:positionH relativeFrom="column">
              <wp:posOffset>3175</wp:posOffset>
            </wp:positionH>
            <wp:positionV relativeFrom="paragraph">
              <wp:posOffset>218765</wp:posOffset>
            </wp:positionV>
            <wp:extent cx="9218295" cy="6151245"/>
            <wp:effectExtent l="0" t="0" r="1905" b="0"/>
            <wp:wrapTopAndBottom/>
            <wp:docPr id="11376739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67399" name="Grafik 11376739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4" b="3576"/>
                    <a:stretch/>
                  </pic:blipFill>
                  <pic:spPr bwMode="auto">
                    <a:xfrm>
                      <a:off x="0" y="0"/>
                      <a:ext cx="9218295" cy="6151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0BD2" w:rsidRPr="13B8DF5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A596B" w:rsidRPr="13B8DF5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1: Mixed methods research design</w:t>
      </w:r>
    </w:p>
    <w:p w14:paraId="28212EEC" w14:textId="6DDC3224" w:rsidR="000F17D2" w:rsidRDefault="000F17D2" w:rsidP="000F17D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0F17D2" w:rsidSect="00162550">
          <w:footerReference w:type="even" r:id="rId9"/>
          <w:footerReference w:type="default" r:id="rId10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24A2EA9C" wp14:editId="5084E072">
            <wp:simplePos x="0" y="0"/>
            <wp:positionH relativeFrom="column">
              <wp:posOffset>-46649</wp:posOffset>
            </wp:positionH>
            <wp:positionV relativeFrom="paragraph">
              <wp:posOffset>253334</wp:posOffset>
            </wp:positionV>
            <wp:extent cx="8105614" cy="5640070"/>
            <wp:effectExtent l="0" t="0" r="0" b="0"/>
            <wp:wrapThrough wrapText="bothSides">
              <wp:wrapPolygon edited="0">
                <wp:start x="0" y="0"/>
                <wp:lineTo x="0" y="21546"/>
                <wp:lineTo x="21559" y="21546"/>
                <wp:lineTo x="21559" y="0"/>
                <wp:lineTo x="0" y="0"/>
              </wp:wrapPolygon>
            </wp:wrapThrough>
            <wp:docPr id="783059259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059259" name="Grafik 783059259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2" t="7930" r="10995" b="7186"/>
                    <a:stretch/>
                  </pic:blipFill>
                  <pic:spPr bwMode="auto">
                    <a:xfrm>
                      <a:off x="0" y="0"/>
                      <a:ext cx="8105614" cy="5640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596B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2: Conceptual mode</w:t>
      </w:r>
    </w:p>
    <w:p w14:paraId="125C39E7" w14:textId="7D796D2A" w:rsidR="002F0661" w:rsidRPr="002F0661" w:rsidRDefault="002F0661" w:rsidP="00AA27E2">
      <w:pPr>
        <w:rPr>
          <w:b/>
          <w:bCs/>
          <w:u w:val="single"/>
          <w:lang w:val="en-GB"/>
        </w:rPr>
      </w:pPr>
    </w:p>
    <w:sectPr w:rsidR="002F0661" w:rsidRPr="002F0661" w:rsidSect="00AA27E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6FB3C" w14:textId="77777777" w:rsidR="00077BDF" w:rsidRDefault="00077BDF" w:rsidP="001852E0">
      <w:r>
        <w:separator/>
      </w:r>
    </w:p>
  </w:endnote>
  <w:endnote w:type="continuationSeparator" w:id="0">
    <w:p w14:paraId="7ADA2CD0" w14:textId="77777777" w:rsidR="00077BDF" w:rsidRDefault="00077BDF" w:rsidP="00185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2A36A" w14:textId="3C545449" w:rsidR="00737E5F" w:rsidRDefault="00737E5F" w:rsidP="00E55FCA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3A596B">
      <w:rPr>
        <w:rStyle w:val="Seitenzahl"/>
        <w:noProof/>
      </w:rPr>
      <w:t>55</w:t>
    </w:r>
    <w:r>
      <w:rPr>
        <w:rStyle w:val="Seitenzahl"/>
      </w:rPr>
      <w:fldChar w:fldCharType="end"/>
    </w:r>
  </w:p>
  <w:p w14:paraId="53DDCDF2" w14:textId="77777777" w:rsidR="00737E5F" w:rsidRDefault="00737E5F" w:rsidP="001852E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98163484"/>
      <w:docPartObj>
        <w:docPartGallery w:val="Page Numbers (Bottom of Page)"/>
        <w:docPartUnique/>
      </w:docPartObj>
    </w:sdtPr>
    <w:sdtContent>
      <w:p w14:paraId="04EAEB69" w14:textId="6FE14E18" w:rsidR="00737E5F" w:rsidRDefault="00737E5F" w:rsidP="00E55FC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0D2754D" w14:textId="77777777" w:rsidR="00737E5F" w:rsidRDefault="00737E5F" w:rsidP="001B297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E48B6" w14:textId="77777777" w:rsidR="00077BDF" w:rsidRDefault="00077BDF" w:rsidP="001852E0">
      <w:r>
        <w:separator/>
      </w:r>
    </w:p>
  </w:footnote>
  <w:footnote w:type="continuationSeparator" w:id="0">
    <w:p w14:paraId="2993B528" w14:textId="77777777" w:rsidR="00077BDF" w:rsidRDefault="00077BDF" w:rsidP="001852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76077"/>
    <w:multiLevelType w:val="hybridMultilevel"/>
    <w:tmpl w:val="7CD46378"/>
    <w:lvl w:ilvl="0" w:tplc="A5E254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03B12"/>
    <w:multiLevelType w:val="hybridMultilevel"/>
    <w:tmpl w:val="C89ECACE"/>
    <w:lvl w:ilvl="0" w:tplc="CEA631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20B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508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645D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747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66A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D23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8CE0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804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76352B"/>
    <w:multiLevelType w:val="hybridMultilevel"/>
    <w:tmpl w:val="6A2C7E16"/>
    <w:lvl w:ilvl="0" w:tplc="812E31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B6DD0"/>
    <w:multiLevelType w:val="hybridMultilevel"/>
    <w:tmpl w:val="F562314E"/>
    <w:lvl w:ilvl="0" w:tplc="7E98EF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B1321"/>
    <w:multiLevelType w:val="hybridMultilevel"/>
    <w:tmpl w:val="246A49FC"/>
    <w:lvl w:ilvl="0" w:tplc="98BE3F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EEC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84E4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62FD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80E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A05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6EA0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025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A0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EC72016"/>
    <w:multiLevelType w:val="hybridMultilevel"/>
    <w:tmpl w:val="CB844522"/>
    <w:lvl w:ilvl="0" w:tplc="9E64E6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DE2899"/>
    <w:multiLevelType w:val="hybridMultilevel"/>
    <w:tmpl w:val="42508822"/>
    <w:lvl w:ilvl="0" w:tplc="0B5298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BC9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5A5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F0E8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7001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B20C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9427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58B6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21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7374C66"/>
    <w:multiLevelType w:val="hybridMultilevel"/>
    <w:tmpl w:val="3CCE2742"/>
    <w:lvl w:ilvl="0" w:tplc="A46893DE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08094F"/>
    <w:multiLevelType w:val="hybridMultilevel"/>
    <w:tmpl w:val="599080CA"/>
    <w:lvl w:ilvl="0" w:tplc="AB3248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BD518F"/>
    <w:multiLevelType w:val="multilevel"/>
    <w:tmpl w:val="2562A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7E685B"/>
    <w:multiLevelType w:val="hybridMultilevel"/>
    <w:tmpl w:val="AC282E2C"/>
    <w:lvl w:ilvl="0" w:tplc="B13CFC9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CC7460"/>
    <w:multiLevelType w:val="hybridMultilevel"/>
    <w:tmpl w:val="C86E96FA"/>
    <w:lvl w:ilvl="0" w:tplc="6C4E60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AA38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F2E8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142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1C3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5A7B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C2C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7C3D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F4DF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4235471"/>
    <w:multiLevelType w:val="hybridMultilevel"/>
    <w:tmpl w:val="501CB50E"/>
    <w:lvl w:ilvl="0" w:tplc="65282F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4014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E644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50A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3E5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544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A66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CACA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BE60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54D104E"/>
    <w:multiLevelType w:val="hybridMultilevel"/>
    <w:tmpl w:val="6080A48E"/>
    <w:lvl w:ilvl="0" w:tplc="74847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E826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AC08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BE14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7A3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A2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F2B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6A0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C0F1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198380F"/>
    <w:multiLevelType w:val="hybridMultilevel"/>
    <w:tmpl w:val="47444E98"/>
    <w:lvl w:ilvl="0" w:tplc="86A60A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E87244"/>
    <w:multiLevelType w:val="hybridMultilevel"/>
    <w:tmpl w:val="BE30CA54"/>
    <w:lvl w:ilvl="0" w:tplc="C480FDD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55BD4"/>
    <w:multiLevelType w:val="hybridMultilevel"/>
    <w:tmpl w:val="4300E2F4"/>
    <w:lvl w:ilvl="0" w:tplc="6F2080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D01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C621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A092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12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C0B3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9479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0CB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D69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3733047"/>
    <w:multiLevelType w:val="hybridMultilevel"/>
    <w:tmpl w:val="9E50FD3C"/>
    <w:lvl w:ilvl="0" w:tplc="8A7AE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B672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583D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923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207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8EB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3A2C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5854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2F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4DB0FAD"/>
    <w:multiLevelType w:val="hybridMultilevel"/>
    <w:tmpl w:val="14E0376E"/>
    <w:lvl w:ilvl="0" w:tplc="C480FDD4">
      <w:start w:val="2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5AC3245B"/>
    <w:multiLevelType w:val="hybridMultilevel"/>
    <w:tmpl w:val="C62E47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0B0436"/>
    <w:multiLevelType w:val="hybridMultilevel"/>
    <w:tmpl w:val="5DEA3002"/>
    <w:lvl w:ilvl="0" w:tplc="32BE2A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707E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A457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7E1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A66C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4AC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7C13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E01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3023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5D44AC5"/>
    <w:multiLevelType w:val="hybridMultilevel"/>
    <w:tmpl w:val="CFE2C442"/>
    <w:lvl w:ilvl="0" w:tplc="22FA15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9153BC"/>
    <w:multiLevelType w:val="hybridMultilevel"/>
    <w:tmpl w:val="AF386C30"/>
    <w:lvl w:ilvl="0" w:tplc="21BC95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A414AC"/>
    <w:multiLevelType w:val="hybridMultilevel"/>
    <w:tmpl w:val="4A8681B2"/>
    <w:lvl w:ilvl="0" w:tplc="3D0EA3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225817"/>
    <w:multiLevelType w:val="hybridMultilevel"/>
    <w:tmpl w:val="4620CB06"/>
    <w:lvl w:ilvl="0" w:tplc="C480FDD4">
      <w:start w:val="2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5" w15:restartNumberingAfterBreak="0">
    <w:nsid w:val="6B712876"/>
    <w:multiLevelType w:val="hybridMultilevel"/>
    <w:tmpl w:val="61BE4236"/>
    <w:lvl w:ilvl="0" w:tplc="520052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1E7BBD"/>
    <w:multiLevelType w:val="hybridMultilevel"/>
    <w:tmpl w:val="963AB1A2"/>
    <w:lvl w:ilvl="0" w:tplc="1A1AA0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385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32BB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943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7CF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3C7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E2D0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52CB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C690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10D57F6"/>
    <w:multiLevelType w:val="hybridMultilevel"/>
    <w:tmpl w:val="1C927A90"/>
    <w:lvl w:ilvl="0" w:tplc="4C5A92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115BE6"/>
    <w:multiLevelType w:val="hybridMultilevel"/>
    <w:tmpl w:val="21622504"/>
    <w:lvl w:ilvl="0" w:tplc="749264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1E053E"/>
    <w:multiLevelType w:val="hybridMultilevel"/>
    <w:tmpl w:val="4266D94A"/>
    <w:lvl w:ilvl="0" w:tplc="C480FDD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643567"/>
    <w:multiLevelType w:val="hybridMultilevel"/>
    <w:tmpl w:val="F4BA3B52"/>
    <w:lvl w:ilvl="0" w:tplc="31D4F5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6062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020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C8C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1EB1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2064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AE45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5CB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4AE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B181A2D"/>
    <w:multiLevelType w:val="hybridMultilevel"/>
    <w:tmpl w:val="5882F802"/>
    <w:lvl w:ilvl="0" w:tplc="6A6887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AB5042"/>
    <w:multiLevelType w:val="hybridMultilevel"/>
    <w:tmpl w:val="23D275C6"/>
    <w:lvl w:ilvl="0" w:tplc="E952B1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790E75"/>
    <w:multiLevelType w:val="hybridMultilevel"/>
    <w:tmpl w:val="B4DAAAD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42744941">
    <w:abstractNumId w:val="7"/>
  </w:num>
  <w:num w:numId="2" w16cid:durableId="549848122">
    <w:abstractNumId w:val="8"/>
  </w:num>
  <w:num w:numId="3" w16cid:durableId="1372997978">
    <w:abstractNumId w:val="21"/>
  </w:num>
  <w:num w:numId="4" w16cid:durableId="1509562918">
    <w:abstractNumId w:val="5"/>
  </w:num>
  <w:num w:numId="5" w16cid:durableId="391319417">
    <w:abstractNumId w:val="32"/>
  </w:num>
  <w:num w:numId="6" w16cid:durableId="158691286">
    <w:abstractNumId w:val="3"/>
  </w:num>
  <w:num w:numId="7" w16cid:durableId="699091216">
    <w:abstractNumId w:val="25"/>
  </w:num>
  <w:num w:numId="8" w16cid:durableId="1212694453">
    <w:abstractNumId w:val="0"/>
  </w:num>
  <w:num w:numId="9" w16cid:durableId="369573027">
    <w:abstractNumId w:val="19"/>
  </w:num>
  <w:num w:numId="10" w16cid:durableId="430202130">
    <w:abstractNumId w:val="28"/>
  </w:num>
  <w:num w:numId="11" w16cid:durableId="1557280267">
    <w:abstractNumId w:val="14"/>
  </w:num>
  <w:num w:numId="12" w16cid:durableId="1859418098">
    <w:abstractNumId w:val="23"/>
  </w:num>
  <w:num w:numId="13" w16cid:durableId="598607798">
    <w:abstractNumId w:val="33"/>
  </w:num>
  <w:num w:numId="14" w16cid:durableId="292372589">
    <w:abstractNumId w:val="10"/>
  </w:num>
  <w:num w:numId="15" w16cid:durableId="1604679314">
    <w:abstractNumId w:val="2"/>
  </w:num>
  <w:num w:numId="16" w16cid:durableId="120220636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517573695">
    <w:abstractNumId w:val="31"/>
  </w:num>
  <w:num w:numId="18" w16cid:durableId="1873689040">
    <w:abstractNumId w:val="29"/>
  </w:num>
  <w:num w:numId="19" w16cid:durableId="1200126118">
    <w:abstractNumId w:val="24"/>
  </w:num>
  <w:num w:numId="20" w16cid:durableId="1381856546">
    <w:abstractNumId w:val="18"/>
  </w:num>
  <w:num w:numId="21" w16cid:durableId="1823279249">
    <w:abstractNumId w:val="15"/>
  </w:num>
  <w:num w:numId="22" w16cid:durableId="1051422882">
    <w:abstractNumId w:val="27"/>
  </w:num>
  <w:num w:numId="23" w16cid:durableId="557978243">
    <w:abstractNumId w:val="22"/>
  </w:num>
  <w:num w:numId="24" w16cid:durableId="1038119701">
    <w:abstractNumId w:val="16"/>
  </w:num>
  <w:num w:numId="25" w16cid:durableId="624191461">
    <w:abstractNumId w:val="17"/>
  </w:num>
  <w:num w:numId="26" w16cid:durableId="37777477">
    <w:abstractNumId w:val="11"/>
  </w:num>
  <w:num w:numId="27" w16cid:durableId="1518041760">
    <w:abstractNumId w:val="13"/>
  </w:num>
  <w:num w:numId="28" w16cid:durableId="917176342">
    <w:abstractNumId w:val="4"/>
  </w:num>
  <w:num w:numId="29" w16cid:durableId="489835619">
    <w:abstractNumId w:val="6"/>
  </w:num>
  <w:num w:numId="30" w16cid:durableId="1091656723">
    <w:abstractNumId w:val="20"/>
  </w:num>
  <w:num w:numId="31" w16cid:durableId="1149899536">
    <w:abstractNumId w:val="26"/>
  </w:num>
  <w:num w:numId="32" w16cid:durableId="532304600">
    <w:abstractNumId w:val="1"/>
  </w:num>
  <w:num w:numId="33" w16cid:durableId="1426993397">
    <w:abstractNumId w:val="30"/>
  </w:num>
  <w:num w:numId="34" w16cid:durableId="2391422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A7792558-C130-4483-B49A-B2A61DBCFA23}"/>
    <w:docVar w:name="dgnword-eventsink" w:val="418849256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rftdrrjv0drjeaptvvzwemdrpfepdpe0pp&quot;&gt;My EndNote Library-Converted&lt;record-ids&gt;&lt;item&gt;45&lt;/item&gt;&lt;item&gt;46&lt;/item&gt;&lt;item&gt;60&lt;/item&gt;&lt;item&gt;72&lt;/item&gt;&lt;item&gt;73&lt;/item&gt;&lt;item&gt;75&lt;/item&gt;&lt;item&gt;79&lt;/item&gt;&lt;item&gt;100&lt;/item&gt;&lt;item&gt;168&lt;/item&gt;&lt;item&gt;175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9&lt;/item&gt;&lt;item&gt;191&lt;/item&gt;&lt;item&gt;192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206&lt;/item&gt;&lt;item&gt;207&lt;/item&gt;&lt;item&gt;321&lt;/item&gt;&lt;item&gt;336&lt;/item&gt;&lt;item&gt;472&lt;/item&gt;&lt;item&gt;473&lt;/item&gt;&lt;item&gt;475&lt;/item&gt;&lt;item&gt;477&lt;/item&gt;&lt;item&gt;478&lt;/item&gt;&lt;item&gt;479&lt;/item&gt;&lt;item&gt;480&lt;/item&gt;&lt;item&gt;481&lt;/item&gt;&lt;item&gt;482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/record-ids&gt;&lt;/item&gt;&lt;/Libraries&gt;"/>
  </w:docVars>
  <w:rsids>
    <w:rsidRoot w:val="00965B6C"/>
    <w:rsid w:val="00002D00"/>
    <w:rsid w:val="0000452E"/>
    <w:rsid w:val="000051A3"/>
    <w:rsid w:val="000059DE"/>
    <w:rsid w:val="000067B3"/>
    <w:rsid w:val="00006A0C"/>
    <w:rsid w:val="00007216"/>
    <w:rsid w:val="000105DD"/>
    <w:rsid w:val="00010F8D"/>
    <w:rsid w:val="000137DA"/>
    <w:rsid w:val="00013906"/>
    <w:rsid w:val="000147BC"/>
    <w:rsid w:val="00015276"/>
    <w:rsid w:val="000159A9"/>
    <w:rsid w:val="000161B3"/>
    <w:rsid w:val="0001639E"/>
    <w:rsid w:val="00016414"/>
    <w:rsid w:val="00020019"/>
    <w:rsid w:val="000207D4"/>
    <w:rsid w:val="000208CF"/>
    <w:rsid w:val="00021DD8"/>
    <w:rsid w:val="00023D98"/>
    <w:rsid w:val="00024D5E"/>
    <w:rsid w:val="000269C4"/>
    <w:rsid w:val="00027499"/>
    <w:rsid w:val="0003080C"/>
    <w:rsid w:val="00031863"/>
    <w:rsid w:val="00031880"/>
    <w:rsid w:val="00033EF9"/>
    <w:rsid w:val="000353D2"/>
    <w:rsid w:val="000354AF"/>
    <w:rsid w:val="000365A0"/>
    <w:rsid w:val="000365E9"/>
    <w:rsid w:val="00037521"/>
    <w:rsid w:val="0003762B"/>
    <w:rsid w:val="00037B89"/>
    <w:rsid w:val="00037FD1"/>
    <w:rsid w:val="00040F65"/>
    <w:rsid w:val="00041794"/>
    <w:rsid w:val="000426EC"/>
    <w:rsid w:val="0004352B"/>
    <w:rsid w:val="000455D8"/>
    <w:rsid w:val="00045DD0"/>
    <w:rsid w:val="00046A93"/>
    <w:rsid w:val="00050FCF"/>
    <w:rsid w:val="000546A4"/>
    <w:rsid w:val="0005640F"/>
    <w:rsid w:val="000564EA"/>
    <w:rsid w:val="00057428"/>
    <w:rsid w:val="000575C6"/>
    <w:rsid w:val="000610A7"/>
    <w:rsid w:val="00063FB0"/>
    <w:rsid w:val="00065C0E"/>
    <w:rsid w:val="000668F3"/>
    <w:rsid w:val="0006786F"/>
    <w:rsid w:val="00072DEC"/>
    <w:rsid w:val="00073D0E"/>
    <w:rsid w:val="00074468"/>
    <w:rsid w:val="000749EA"/>
    <w:rsid w:val="000758EB"/>
    <w:rsid w:val="00076958"/>
    <w:rsid w:val="00076D60"/>
    <w:rsid w:val="00077BDF"/>
    <w:rsid w:val="00080C6F"/>
    <w:rsid w:val="00080EBA"/>
    <w:rsid w:val="000821EC"/>
    <w:rsid w:val="00083FC2"/>
    <w:rsid w:val="00085571"/>
    <w:rsid w:val="000856FF"/>
    <w:rsid w:val="00085A9D"/>
    <w:rsid w:val="00085B17"/>
    <w:rsid w:val="000863CE"/>
    <w:rsid w:val="00091D81"/>
    <w:rsid w:val="000922A7"/>
    <w:rsid w:val="0009313A"/>
    <w:rsid w:val="000942FE"/>
    <w:rsid w:val="00096313"/>
    <w:rsid w:val="00097270"/>
    <w:rsid w:val="000A10BC"/>
    <w:rsid w:val="000A185C"/>
    <w:rsid w:val="000A36E6"/>
    <w:rsid w:val="000A4132"/>
    <w:rsid w:val="000A47AB"/>
    <w:rsid w:val="000A5A7D"/>
    <w:rsid w:val="000A68BF"/>
    <w:rsid w:val="000A6FD4"/>
    <w:rsid w:val="000A700A"/>
    <w:rsid w:val="000B01DC"/>
    <w:rsid w:val="000B0BD2"/>
    <w:rsid w:val="000B108E"/>
    <w:rsid w:val="000B18F0"/>
    <w:rsid w:val="000B2E96"/>
    <w:rsid w:val="000B3822"/>
    <w:rsid w:val="000B3E77"/>
    <w:rsid w:val="000B5376"/>
    <w:rsid w:val="000B5E63"/>
    <w:rsid w:val="000B7F60"/>
    <w:rsid w:val="000C25A9"/>
    <w:rsid w:val="000C3C83"/>
    <w:rsid w:val="000C545D"/>
    <w:rsid w:val="000C64BA"/>
    <w:rsid w:val="000C6F86"/>
    <w:rsid w:val="000C7B88"/>
    <w:rsid w:val="000D099A"/>
    <w:rsid w:val="000D2115"/>
    <w:rsid w:val="000D319C"/>
    <w:rsid w:val="000D7022"/>
    <w:rsid w:val="000D7325"/>
    <w:rsid w:val="000D7360"/>
    <w:rsid w:val="000E06DF"/>
    <w:rsid w:val="000E124F"/>
    <w:rsid w:val="000E1684"/>
    <w:rsid w:val="000E233B"/>
    <w:rsid w:val="000E36A4"/>
    <w:rsid w:val="000E48D7"/>
    <w:rsid w:val="000E5008"/>
    <w:rsid w:val="000F02B6"/>
    <w:rsid w:val="000F09F3"/>
    <w:rsid w:val="000F13C1"/>
    <w:rsid w:val="000F17D2"/>
    <w:rsid w:val="000F2ADB"/>
    <w:rsid w:val="000F5FA8"/>
    <w:rsid w:val="000F754B"/>
    <w:rsid w:val="000F79E5"/>
    <w:rsid w:val="00102EA0"/>
    <w:rsid w:val="00104FF6"/>
    <w:rsid w:val="0010511B"/>
    <w:rsid w:val="0010559B"/>
    <w:rsid w:val="00107C7A"/>
    <w:rsid w:val="00110438"/>
    <w:rsid w:val="00110E30"/>
    <w:rsid w:val="00113AF9"/>
    <w:rsid w:val="00113EDA"/>
    <w:rsid w:val="00115143"/>
    <w:rsid w:val="0011611E"/>
    <w:rsid w:val="00116B6D"/>
    <w:rsid w:val="0012079C"/>
    <w:rsid w:val="0012216D"/>
    <w:rsid w:val="001250B9"/>
    <w:rsid w:val="0012729E"/>
    <w:rsid w:val="00127472"/>
    <w:rsid w:val="00127A90"/>
    <w:rsid w:val="001309C2"/>
    <w:rsid w:val="0013125E"/>
    <w:rsid w:val="00134C67"/>
    <w:rsid w:val="00134E48"/>
    <w:rsid w:val="00136EF7"/>
    <w:rsid w:val="0013729C"/>
    <w:rsid w:val="001374FC"/>
    <w:rsid w:val="00140A86"/>
    <w:rsid w:val="00140EF3"/>
    <w:rsid w:val="00141087"/>
    <w:rsid w:val="0014269C"/>
    <w:rsid w:val="00142EC1"/>
    <w:rsid w:val="00143636"/>
    <w:rsid w:val="00143F9F"/>
    <w:rsid w:val="00145A8F"/>
    <w:rsid w:val="00146361"/>
    <w:rsid w:val="00151211"/>
    <w:rsid w:val="0015152B"/>
    <w:rsid w:val="001523A2"/>
    <w:rsid w:val="0015292B"/>
    <w:rsid w:val="0015426D"/>
    <w:rsid w:val="001550D1"/>
    <w:rsid w:val="001559A1"/>
    <w:rsid w:val="00157E41"/>
    <w:rsid w:val="00161F93"/>
    <w:rsid w:val="00162539"/>
    <w:rsid w:val="00162550"/>
    <w:rsid w:val="00162644"/>
    <w:rsid w:val="0016461D"/>
    <w:rsid w:val="0016685B"/>
    <w:rsid w:val="00171460"/>
    <w:rsid w:val="0017216F"/>
    <w:rsid w:val="001778A7"/>
    <w:rsid w:val="00177DC3"/>
    <w:rsid w:val="00181F8E"/>
    <w:rsid w:val="00184D2B"/>
    <w:rsid w:val="001852E0"/>
    <w:rsid w:val="00185515"/>
    <w:rsid w:val="001861A7"/>
    <w:rsid w:val="00192193"/>
    <w:rsid w:val="001936DE"/>
    <w:rsid w:val="00193DB2"/>
    <w:rsid w:val="00194904"/>
    <w:rsid w:val="00196175"/>
    <w:rsid w:val="00197205"/>
    <w:rsid w:val="001A052C"/>
    <w:rsid w:val="001A0E84"/>
    <w:rsid w:val="001A1043"/>
    <w:rsid w:val="001A1C2B"/>
    <w:rsid w:val="001A2769"/>
    <w:rsid w:val="001A28E4"/>
    <w:rsid w:val="001B0A93"/>
    <w:rsid w:val="001B148F"/>
    <w:rsid w:val="001B2971"/>
    <w:rsid w:val="001B6752"/>
    <w:rsid w:val="001B6DBA"/>
    <w:rsid w:val="001B7605"/>
    <w:rsid w:val="001C123F"/>
    <w:rsid w:val="001C1F95"/>
    <w:rsid w:val="001C25F7"/>
    <w:rsid w:val="001C2CDF"/>
    <w:rsid w:val="001C4587"/>
    <w:rsid w:val="001C4F98"/>
    <w:rsid w:val="001C5BEB"/>
    <w:rsid w:val="001C6047"/>
    <w:rsid w:val="001C6655"/>
    <w:rsid w:val="001D1502"/>
    <w:rsid w:val="001D2519"/>
    <w:rsid w:val="001D2859"/>
    <w:rsid w:val="001D47D2"/>
    <w:rsid w:val="001D61F4"/>
    <w:rsid w:val="001D6438"/>
    <w:rsid w:val="001E1110"/>
    <w:rsid w:val="001E3FD2"/>
    <w:rsid w:val="001E4CD6"/>
    <w:rsid w:val="001E4CEB"/>
    <w:rsid w:val="001E4F87"/>
    <w:rsid w:val="001E6080"/>
    <w:rsid w:val="001F0322"/>
    <w:rsid w:val="001F1227"/>
    <w:rsid w:val="001F165E"/>
    <w:rsid w:val="001F236D"/>
    <w:rsid w:val="001F2561"/>
    <w:rsid w:val="001F29BB"/>
    <w:rsid w:val="001F31DD"/>
    <w:rsid w:val="001F3646"/>
    <w:rsid w:val="001F3E73"/>
    <w:rsid w:val="001F4544"/>
    <w:rsid w:val="001F4F51"/>
    <w:rsid w:val="00200AE1"/>
    <w:rsid w:val="00200F76"/>
    <w:rsid w:val="00202B17"/>
    <w:rsid w:val="00205DCA"/>
    <w:rsid w:val="00206237"/>
    <w:rsid w:val="002070A8"/>
    <w:rsid w:val="002072B2"/>
    <w:rsid w:val="002105CC"/>
    <w:rsid w:val="00213932"/>
    <w:rsid w:val="00214334"/>
    <w:rsid w:val="002143E3"/>
    <w:rsid w:val="002150F5"/>
    <w:rsid w:val="00216776"/>
    <w:rsid w:val="0021689A"/>
    <w:rsid w:val="00222817"/>
    <w:rsid w:val="00223039"/>
    <w:rsid w:val="00223715"/>
    <w:rsid w:val="00223FF4"/>
    <w:rsid w:val="002272C3"/>
    <w:rsid w:val="00227F70"/>
    <w:rsid w:val="002305A7"/>
    <w:rsid w:val="002330E0"/>
    <w:rsid w:val="0023487D"/>
    <w:rsid w:val="002375D2"/>
    <w:rsid w:val="00237740"/>
    <w:rsid w:val="00237793"/>
    <w:rsid w:val="00240410"/>
    <w:rsid w:val="002424A5"/>
    <w:rsid w:val="00242A87"/>
    <w:rsid w:val="00243402"/>
    <w:rsid w:val="0025015F"/>
    <w:rsid w:val="00250E49"/>
    <w:rsid w:val="00251A21"/>
    <w:rsid w:val="002520E0"/>
    <w:rsid w:val="00252A19"/>
    <w:rsid w:val="002532A5"/>
    <w:rsid w:val="00253B30"/>
    <w:rsid w:val="00254370"/>
    <w:rsid w:val="00256490"/>
    <w:rsid w:val="0026153F"/>
    <w:rsid w:val="0026353A"/>
    <w:rsid w:val="00264316"/>
    <w:rsid w:val="00264A87"/>
    <w:rsid w:val="00264EBB"/>
    <w:rsid w:val="00267439"/>
    <w:rsid w:val="00267D8A"/>
    <w:rsid w:val="002705E5"/>
    <w:rsid w:val="00270FD8"/>
    <w:rsid w:val="0027113A"/>
    <w:rsid w:val="002734DF"/>
    <w:rsid w:val="00273B7E"/>
    <w:rsid w:val="00273EB3"/>
    <w:rsid w:val="00275892"/>
    <w:rsid w:val="00277747"/>
    <w:rsid w:val="00280161"/>
    <w:rsid w:val="00280D96"/>
    <w:rsid w:val="00281B91"/>
    <w:rsid w:val="00281E05"/>
    <w:rsid w:val="002828D0"/>
    <w:rsid w:val="002832B0"/>
    <w:rsid w:val="0028370C"/>
    <w:rsid w:val="00283C01"/>
    <w:rsid w:val="0028451C"/>
    <w:rsid w:val="00287DF4"/>
    <w:rsid w:val="00290338"/>
    <w:rsid w:val="00291FA6"/>
    <w:rsid w:val="00292C43"/>
    <w:rsid w:val="0029367F"/>
    <w:rsid w:val="002946DD"/>
    <w:rsid w:val="00294A72"/>
    <w:rsid w:val="002A1A8D"/>
    <w:rsid w:val="002A2671"/>
    <w:rsid w:val="002A402A"/>
    <w:rsid w:val="002A4DEA"/>
    <w:rsid w:val="002A67F5"/>
    <w:rsid w:val="002A684E"/>
    <w:rsid w:val="002A74C8"/>
    <w:rsid w:val="002B4DC3"/>
    <w:rsid w:val="002B4F87"/>
    <w:rsid w:val="002B551D"/>
    <w:rsid w:val="002B5D71"/>
    <w:rsid w:val="002B6175"/>
    <w:rsid w:val="002B6673"/>
    <w:rsid w:val="002C178F"/>
    <w:rsid w:val="002C2527"/>
    <w:rsid w:val="002C2E30"/>
    <w:rsid w:val="002C2FFF"/>
    <w:rsid w:val="002D0866"/>
    <w:rsid w:val="002D1478"/>
    <w:rsid w:val="002D20E4"/>
    <w:rsid w:val="002D6248"/>
    <w:rsid w:val="002D6B0E"/>
    <w:rsid w:val="002D7EB0"/>
    <w:rsid w:val="002E0B03"/>
    <w:rsid w:val="002E1138"/>
    <w:rsid w:val="002E216E"/>
    <w:rsid w:val="002E2921"/>
    <w:rsid w:val="002E3CF9"/>
    <w:rsid w:val="002E44FF"/>
    <w:rsid w:val="002E4A28"/>
    <w:rsid w:val="002E4B71"/>
    <w:rsid w:val="002E501C"/>
    <w:rsid w:val="002E568D"/>
    <w:rsid w:val="002E5704"/>
    <w:rsid w:val="002E6505"/>
    <w:rsid w:val="002E6B90"/>
    <w:rsid w:val="002F0661"/>
    <w:rsid w:val="002F38D0"/>
    <w:rsid w:val="002F5C64"/>
    <w:rsid w:val="002F7199"/>
    <w:rsid w:val="002F71BD"/>
    <w:rsid w:val="0030269B"/>
    <w:rsid w:val="00303399"/>
    <w:rsid w:val="00304EF6"/>
    <w:rsid w:val="00305D0E"/>
    <w:rsid w:val="0030631C"/>
    <w:rsid w:val="00307F9A"/>
    <w:rsid w:val="00311C32"/>
    <w:rsid w:val="00312160"/>
    <w:rsid w:val="0031499A"/>
    <w:rsid w:val="00314A38"/>
    <w:rsid w:val="00315B01"/>
    <w:rsid w:val="00316E35"/>
    <w:rsid w:val="0031773D"/>
    <w:rsid w:val="00317FA3"/>
    <w:rsid w:val="00320116"/>
    <w:rsid w:val="0032142F"/>
    <w:rsid w:val="003223B8"/>
    <w:rsid w:val="003238B0"/>
    <w:rsid w:val="003243AB"/>
    <w:rsid w:val="003253E4"/>
    <w:rsid w:val="003277D7"/>
    <w:rsid w:val="003300D1"/>
    <w:rsid w:val="003318A8"/>
    <w:rsid w:val="00331B19"/>
    <w:rsid w:val="003322D5"/>
    <w:rsid w:val="00333DC6"/>
    <w:rsid w:val="0033457E"/>
    <w:rsid w:val="0033509D"/>
    <w:rsid w:val="00335BCA"/>
    <w:rsid w:val="0033781C"/>
    <w:rsid w:val="00340E80"/>
    <w:rsid w:val="00341216"/>
    <w:rsid w:val="0034239F"/>
    <w:rsid w:val="003430E3"/>
    <w:rsid w:val="00344A4B"/>
    <w:rsid w:val="003450AF"/>
    <w:rsid w:val="00345CBC"/>
    <w:rsid w:val="003466DD"/>
    <w:rsid w:val="00346DBB"/>
    <w:rsid w:val="00347ED0"/>
    <w:rsid w:val="00353E0A"/>
    <w:rsid w:val="00354A47"/>
    <w:rsid w:val="00357646"/>
    <w:rsid w:val="00361C08"/>
    <w:rsid w:val="00361D13"/>
    <w:rsid w:val="003629E1"/>
    <w:rsid w:val="003637B1"/>
    <w:rsid w:val="00365189"/>
    <w:rsid w:val="003657A9"/>
    <w:rsid w:val="00366B16"/>
    <w:rsid w:val="003676DB"/>
    <w:rsid w:val="00370146"/>
    <w:rsid w:val="00370569"/>
    <w:rsid w:val="00370C52"/>
    <w:rsid w:val="00372330"/>
    <w:rsid w:val="003733A4"/>
    <w:rsid w:val="0037625D"/>
    <w:rsid w:val="0038088B"/>
    <w:rsid w:val="00381685"/>
    <w:rsid w:val="003839A1"/>
    <w:rsid w:val="003864CB"/>
    <w:rsid w:val="0038777F"/>
    <w:rsid w:val="0039049D"/>
    <w:rsid w:val="00393369"/>
    <w:rsid w:val="00393ACD"/>
    <w:rsid w:val="00393C2F"/>
    <w:rsid w:val="003946F8"/>
    <w:rsid w:val="00396E66"/>
    <w:rsid w:val="003A02D1"/>
    <w:rsid w:val="003A0462"/>
    <w:rsid w:val="003A1BDD"/>
    <w:rsid w:val="003A2EF9"/>
    <w:rsid w:val="003A596B"/>
    <w:rsid w:val="003A5FFA"/>
    <w:rsid w:val="003A6D1F"/>
    <w:rsid w:val="003B2209"/>
    <w:rsid w:val="003B241B"/>
    <w:rsid w:val="003B4B5F"/>
    <w:rsid w:val="003B62C5"/>
    <w:rsid w:val="003B67E0"/>
    <w:rsid w:val="003B6B5D"/>
    <w:rsid w:val="003C220C"/>
    <w:rsid w:val="003C3567"/>
    <w:rsid w:val="003C520C"/>
    <w:rsid w:val="003C5429"/>
    <w:rsid w:val="003C5A4D"/>
    <w:rsid w:val="003C69DD"/>
    <w:rsid w:val="003C7BF5"/>
    <w:rsid w:val="003D04D6"/>
    <w:rsid w:val="003D4468"/>
    <w:rsid w:val="003D46EE"/>
    <w:rsid w:val="003D4FEF"/>
    <w:rsid w:val="003D6368"/>
    <w:rsid w:val="003E05E9"/>
    <w:rsid w:val="003E0E9F"/>
    <w:rsid w:val="003E31EF"/>
    <w:rsid w:val="003E4ED4"/>
    <w:rsid w:val="003F47AB"/>
    <w:rsid w:val="003F4E1E"/>
    <w:rsid w:val="003F61E3"/>
    <w:rsid w:val="003F6580"/>
    <w:rsid w:val="00400CA0"/>
    <w:rsid w:val="0041075D"/>
    <w:rsid w:val="00411413"/>
    <w:rsid w:val="0041174D"/>
    <w:rsid w:val="00411B53"/>
    <w:rsid w:val="00411F15"/>
    <w:rsid w:val="00412A37"/>
    <w:rsid w:val="00413E35"/>
    <w:rsid w:val="0041725F"/>
    <w:rsid w:val="00421485"/>
    <w:rsid w:val="00421AF4"/>
    <w:rsid w:val="00422B9B"/>
    <w:rsid w:val="00423B67"/>
    <w:rsid w:val="00425575"/>
    <w:rsid w:val="00426391"/>
    <w:rsid w:val="00426A18"/>
    <w:rsid w:val="0043115A"/>
    <w:rsid w:val="0043363B"/>
    <w:rsid w:val="00434B6F"/>
    <w:rsid w:val="00434F46"/>
    <w:rsid w:val="0043650E"/>
    <w:rsid w:val="00436CC7"/>
    <w:rsid w:val="00440660"/>
    <w:rsid w:val="004418EC"/>
    <w:rsid w:val="004423B0"/>
    <w:rsid w:val="00442773"/>
    <w:rsid w:val="00444092"/>
    <w:rsid w:val="00444184"/>
    <w:rsid w:val="00446BDF"/>
    <w:rsid w:val="00447170"/>
    <w:rsid w:val="004476E0"/>
    <w:rsid w:val="0045010B"/>
    <w:rsid w:val="004524EF"/>
    <w:rsid w:val="00452721"/>
    <w:rsid w:val="00452BC3"/>
    <w:rsid w:val="004547AD"/>
    <w:rsid w:val="00456364"/>
    <w:rsid w:val="00456CDC"/>
    <w:rsid w:val="0046078D"/>
    <w:rsid w:val="00461E50"/>
    <w:rsid w:val="00462317"/>
    <w:rsid w:val="004628C9"/>
    <w:rsid w:val="00466051"/>
    <w:rsid w:val="00466DDF"/>
    <w:rsid w:val="00471BC0"/>
    <w:rsid w:val="004726A5"/>
    <w:rsid w:val="0047425C"/>
    <w:rsid w:val="004749E4"/>
    <w:rsid w:val="00474ADE"/>
    <w:rsid w:val="004768F8"/>
    <w:rsid w:val="00476A1E"/>
    <w:rsid w:val="004774E8"/>
    <w:rsid w:val="004777D8"/>
    <w:rsid w:val="004803D0"/>
    <w:rsid w:val="00482A96"/>
    <w:rsid w:val="00482FED"/>
    <w:rsid w:val="00490859"/>
    <w:rsid w:val="004909AA"/>
    <w:rsid w:val="004914F3"/>
    <w:rsid w:val="0049421F"/>
    <w:rsid w:val="00496F02"/>
    <w:rsid w:val="004A2F97"/>
    <w:rsid w:val="004A5841"/>
    <w:rsid w:val="004A6470"/>
    <w:rsid w:val="004A74C4"/>
    <w:rsid w:val="004B1AFA"/>
    <w:rsid w:val="004B3C0A"/>
    <w:rsid w:val="004B5517"/>
    <w:rsid w:val="004B78AE"/>
    <w:rsid w:val="004B7B6C"/>
    <w:rsid w:val="004C0CE5"/>
    <w:rsid w:val="004C0F68"/>
    <w:rsid w:val="004C114E"/>
    <w:rsid w:val="004C1A40"/>
    <w:rsid w:val="004C1A90"/>
    <w:rsid w:val="004C4D6E"/>
    <w:rsid w:val="004C632F"/>
    <w:rsid w:val="004C6FAC"/>
    <w:rsid w:val="004D013A"/>
    <w:rsid w:val="004D106C"/>
    <w:rsid w:val="004D44FB"/>
    <w:rsid w:val="004D6633"/>
    <w:rsid w:val="004D7480"/>
    <w:rsid w:val="004D7649"/>
    <w:rsid w:val="004E0807"/>
    <w:rsid w:val="004E1203"/>
    <w:rsid w:val="004E2252"/>
    <w:rsid w:val="004E51F6"/>
    <w:rsid w:val="004E55DA"/>
    <w:rsid w:val="004E7142"/>
    <w:rsid w:val="004F029A"/>
    <w:rsid w:val="004F0B6C"/>
    <w:rsid w:val="004F4092"/>
    <w:rsid w:val="004F5253"/>
    <w:rsid w:val="004F5673"/>
    <w:rsid w:val="004F5CF8"/>
    <w:rsid w:val="00500938"/>
    <w:rsid w:val="00501AA8"/>
    <w:rsid w:val="00502043"/>
    <w:rsid w:val="00504A11"/>
    <w:rsid w:val="00505209"/>
    <w:rsid w:val="00505AC5"/>
    <w:rsid w:val="00505BB4"/>
    <w:rsid w:val="0050796C"/>
    <w:rsid w:val="00510ED4"/>
    <w:rsid w:val="00520DAF"/>
    <w:rsid w:val="0052133C"/>
    <w:rsid w:val="00521C67"/>
    <w:rsid w:val="005227AD"/>
    <w:rsid w:val="0052344C"/>
    <w:rsid w:val="00524648"/>
    <w:rsid w:val="00524A56"/>
    <w:rsid w:val="005278BA"/>
    <w:rsid w:val="00531F87"/>
    <w:rsid w:val="00533F49"/>
    <w:rsid w:val="005353AD"/>
    <w:rsid w:val="00535B8A"/>
    <w:rsid w:val="00542680"/>
    <w:rsid w:val="00544370"/>
    <w:rsid w:val="00544D44"/>
    <w:rsid w:val="00545ED1"/>
    <w:rsid w:val="00546DEC"/>
    <w:rsid w:val="005470CC"/>
    <w:rsid w:val="005500E9"/>
    <w:rsid w:val="0055229E"/>
    <w:rsid w:val="00553EF6"/>
    <w:rsid w:val="0055441F"/>
    <w:rsid w:val="00554902"/>
    <w:rsid w:val="00554C8C"/>
    <w:rsid w:val="00555F53"/>
    <w:rsid w:val="0055748F"/>
    <w:rsid w:val="00561D5B"/>
    <w:rsid w:val="005655BB"/>
    <w:rsid w:val="00570410"/>
    <w:rsid w:val="00570FF4"/>
    <w:rsid w:val="00572323"/>
    <w:rsid w:val="005731A9"/>
    <w:rsid w:val="0057369E"/>
    <w:rsid w:val="00575DBB"/>
    <w:rsid w:val="00576796"/>
    <w:rsid w:val="00577320"/>
    <w:rsid w:val="00577CA2"/>
    <w:rsid w:val="005834B8"/>
    <w:rsid w:val="00585FB7"/>
    <w:rsid w:val="00591988"/>
    <w:rsid w:val="005938DF"/>
    <w:rsid w:val="005958C0"/>
    <w:rsid w:val="00597676"/>
    <w:rsid w:val="0059774E"/>
    <w:rsid w:val="005A049F"/>
    <w:rsid w:val="005A28CF"/>
    <w:rsid w:val="005A31EB"/>
    <w:rsid w:val="005A3547"/>
    <w:rsid w:val="005A4A94"/>
    <w:rsid w:val="005A604B"/>
    <w:rsid w:val="005A709C"/>
    <w:rsid w:val="005A7172"/>
    <w:rsid w:val="005A7C1D"/>
    <w:rsid w:val="005A7ED6"/>
    <w:rsid w:val="005B045E"/>
    <w:rsid w:val="005B07FF"/>
    <w:rsid w:val="005B11B6"/>
    <w:rsid w:val="005B2154"/>
    <w:rsid w:val="005B349D"/>
    <w:rsid w:val="005B4510"/>
    <w:rsid w:val="005B55B1"/>
    <w:rsid w:val="005B668D"/>
    <w:rsid w:val="005C13F4"/>
    <w:rsid w:val="005C16A1"/>
    <w:rsid w:val="005C16AF"/>
    <w:rsid w:val="005C39F1"/>
    <w:rsid w:val="005C5A50"/>
    <w:rsid w:val="005C5A6D"/>
    <w:rsid w:val="005C5B34"/>
    <w:rsid w:val="005C6D05"/>
    <w:rsid w:val="005D146C"/>
    <w:rsid w:val="005D40F3"/>
    <w:rsid w:val="005D4551"/>
    <w:rsid w:val="005D6922"/>
    <w:rsid w:val="005D738A"/>
    <w:rsid w:val="005D7AD4"/>
    <w:rsid w:val="005D7FBA"/>
    <w:rsid w:val="005E36E5"/>
    <w:rsid w:val="005F013D"/>
    <w:rsid w:val="005F0508"/>
    <w:rsid w:val="005F13F5"/>
    <w:rsid w:val="005F24C8"/>
    <w:rsid w:val="005F2D15"/>
    <w:rsid w:val="005F2D69"/>
    <w:rsid w:val="005F4D5B"/>
    <w:rsid w:val="005F5184"/>
    <w:rsid w:val="00600B92"/>
    <w:rsid w:val="00601170"/>
    <w:rsid w:val="0060762B"/>
    <w:rsid w:val="006079D1"/>
    <w:rsid w:val="006079F7"/>
    <w:rsid w:val="0061111E"/>
    <w:rsid w:val="00611F2C"/>
    <w:rsid w:val="006153DA"/>
    <w:rsid w:val="00615CF1"/>
    <w:rsid w:val="00615DDB"/>
    <w:rsid w:val="006167F5"/>
    <w:rsid w:val="00617249"/>
    <w:rsid w:val="0061743C"/>
    <w:rsid w:val="00617901"/>
    <w:rsid w:val="006200CB"/>
    <w:rsid w:val="00620FA0"/>
    <w:rsid w:val="00622F2D"/>
    <w:rsid w:val="00624DE4"/>
    <w:rsid w:val="0062530C"/>
    <w:rsid w:val="00625564"/>
    <w:rsid w:val="00625E3D"/>
    <w:rsid w:val="006273C3"/>
    <w:rsid w:val="00630919"/>
    <w:rsid w:val="00630ECB"/>
    <w:rsid w:val="006342BB"/>
    <w:rsid w:val="00634709"/>
    <w:rsid w:val="00635FE7"/>
    <w:rsid w:val="00636526"/>
    <w:rsid w:val="006376F2"/>
    <w:rsid w:val="00643671"/>
    <w:rsid w:val="00644AF5"/>
    <w:rsid w:val="00647695"/>
    <w:rsid w:val="0065024D"/>
    <w:rsid w:val="006508A9"/>
    <w:rsid w:val="00650D2A"/>
    <w:rsid w:val="00651136"/>
    <w:rsid w:val="00655678"/>
    <w:rsid w:val="0066171F"/>
    <w:rsid w:val="00662E16"/>
    <w:rsid w:val="00662F6C"/>
    <w:rsid w:val="006630A1"/>
    <w:rsid w:val="00665174"/>
    <w:rsid w:val="006666C4"/>
    <w:rsid w:val="00666722"/>
    <w:rsid w:val="00667763"/>
    <w:rsid w:val="006701B5"/>
    <w:rsid w:val="006751ED"/>
    <w:rsid w:val="00676314"/>
    <w:rsid w:val="00676F3A"/>
    <w:rsid w:val="006774C0"/>
    <w:rsid w:val="00677734"/>
    <w:rsid w:val="0067787F"/>
    <w:rsid w:val="00677E46"/>
    <w:rsid w:val="0068075A"/>
    <w:rsid w:val="006808B5"/>
    <w:rsid w:val="00682D3C"/>
    <w:rsid w:val="006905DB"/>
    <w:rsid w:val="006917B9"/>
    <w:rsid w:val="00691ED2"/>
    <w:rsid w:val="006941FA"/>
    <w:rsid w:val="00696CB3"/>
    <w:rsid w:val="006972EB"/>
    <w:rsid w:val="006A0858"/>
    <w:rsid w:val="006A19F1"/>
    <w:rsid w:val="006A451D"/>
    <w:rsid w:val="006A5769"/>
    <w:rsid w:val="006A68F7"/>
    <w:rsid w:val="006B0D7F"/>
    <w:rsid w:val="006B1043"/>
    <w:rsid w:val="006B1EEB"/>
    <w:rsid w:val="006B2000"/>
    <w:rsid w:val="006B218D"/>
    <w:rsid w:val="006B2F4F"/>
    <w:rsid w:val="006B2F92"/>
    <w:rsid w:val="006B3BF0"/>
    <w:rsid w:val="006B3C37"/>
    <w:rsid w:val="006B59E1"/>
    <w:rsid w:val="006C03D7"/>
    <w:rsid w:val="006C115C"/>
    <w:rsid w:val="006C18BC"/>
    <w:rsid w:val="006C3A0C"/>
    <w:rsid w:val="006C4161"/>
    <w:rsid w:val="006C5340"/>
    <w:rsid w:val="006C61D4"/>
    <w:rsid w:val="006C7ECE"/>
    <w:rsid w:val="006D0A94"/>
    <w:rsid w:val="006D2EA7"/>
    <w:rsid w:val="006D2F45"/>
    <w:rsid w:val="006D317B"/>
    <w:rsid w:val="006D49B1"/>
    <w:rsid w:val="006D5D86"/>
    <w:rsid w:val="006D7EE4"/>
    <w:rsid w:val="006E039E"/>
    <w:rsid w:val="006E238D"/>
    <w:rsid w:val="006E36A1"/>
    <w:rsid w:val="006E3F2C"/>
    <w:rsid w:val="006E46D9"/>
    <w:rsid w:val="006E52B8"/>
    <w:rsid w:val="006E58A1"/>
    <w:rsid w:val="006E69E0"/>
    <w:rsid w:val="006F1511"/>
    <w:rsid w:val="006F2792"/>
    <w:rsid w:val="006F2DF3"/>
    <w:rsid w:val="006F4B86"/>
    <w:rsid w:val="006F4CF8"/>
    <w:rsid w:val="006F57DA"/>
    <w:rsid w:val="006F5873"/>
    <w:rsid w:val="006F7A34"/>
    <w:rsid w:val="006F7AE6"/>
    <w:rsid w:val="00700064"/>
    <w:rsid w:val="00700678"/>
    <w:rsid w:val="00700F3D"/>
    <w:rsid w:val="007019D0"/>
    <w:rsid w:val="00701CAC"/>
    <w:rsid w:val="00701D59"/>
    <w:rsid w:val="00703ADA"/>
    <w:rsid w:val="00705780"/>
    <w:rsid w:val="00705A5A"/>
    <w:rsid w:val="00706302"/>
    <w:rsid w:val="007067EC"/>
    <w:rsid w:val="00706815"/>
    <w:rsid w:val="007101EF"/>
    <w:rsid w:val="00713945"/>
    <w:rsid w:val="007147D1"/>
    <w:rsid w:val="00714DDF"/>
    <w:rsid w:val="007151D3"/>
    <w:rsid w:val="007210A7"/>
    <w:rsid w:val="00721314"/>
    <w:rsid w:val="00721A68"/>
    <w:rsid w:val="007226EC"/>
    <w:rsid w:val="00723E31"/>
    <w:rsid w:val="00725882"/>
    <w:rsid w:val="0072781B"/>
    <w:rsid w:val="0073106A"/>
    <w:rsid w:val="00731DEA"/>
    <w:rsid w:val="00731F53"/>
    <w:rsid w:val="00732157"/>
    <w:rsid w:val="00732E5B"/>
    <w:rsid w:val="0073418E"/>
    <w:rsid w:val="00735170"/>
    <w:rsid w:val="00736DD3"/>
    <w:rsid w:val="00736F3E"/>
    <w:rsid w:val="00737144"/>
    <w:rsid w:val="007371B2"/>
    <w:rsid w:val="00737571"/>
    <w:rsid w:val="00737646"/>
    <w:rsid w:val="00737E5F"/>
    <w:rsid w:val="00740098"/>
    <w:rsid w:val="00740795"/>
    <w:rsid w:val="007412CC"/>
    <w:rsid w:val="00741361"/>
    <w:rsid w:val="00741A42"/>
    <w:rsid w:val="0074200A"/>
    <w:rsid w:val="00742660"/>
    <w:rsid w:val="00744FA7"/>
    <w:rsid w:val="007456A9"/>
    <w:rsid w:val="00746A29"/>
    <w:rsid w:val="00747B79"/>
    <w:rsid w:val="0075291C"/>
    <w:rsid w:val="0075529A"/>
    <w:rsid w:val="0075557F"/>
    <w:rsid w:val="00756358"/>
    <w:rsid w:val="00756586"/>
    <w:rsid w:val="0076017A"/>
    <w:rsid w:val="0076451B"/>
    <w:rsid w:val="00765AE0"/>
    <w:rsid w:val="00766472"/>
    <w:rsid w:val="007664A7"/>
    <w:rsid w:val="00766BDD"/>
    <w:rsid w:val="00767074"/>
    <w:rsid w:val="00770AA9"/>
    <w:rsid w:val="007729DD"/>
    <w:rsid w:val="00773A96"/>
    <w:rsid w:val="007757B6"/>
    <w:rsid w:val="007768F4"/>
    <w:rsid w:val="0077745B"/>
    <w:rsid w:val="007777D6"/>
    <w:rsid w:val="00780532"/>
    <w:rsid w:val="00780F5E"/>
    <w:rsid w:val="00782135"/>
    <w:rsid w:val="00783622"/>
    <w:rsid w:val="00785DBE"/>
    <w:rsid w:val="00786655"/>
    <w:rsid w:val="00786AA8"/>
    <w:rsid w:val="007876A5"/>
    <w:rsid w:val="007878F8"/>
    <w:rsid w:val="00790D16"/>
    <w:rsid w:val="00792DF5"/>
    <w:rsid w:val="00793302"/>
    <w:rsid w:val="00793731"/>
    <w:rsid w:val="00793E4D"/>
    <w:rsid w:val="00794840"/>
    <w:rsid w:val="00796937"/>
    <w:rsid w:val="007A3442"/>
    <w:rsid w:val="007A36C8"/>
    <w:rsid w:val="007A37D1"/>
    <w:rsid w:val="007A458D"/>
    <w:rsid w:val="007A5759"/>
    <w:rsid w:val="007A5FAF"/>
    <w:rsid w:val="007A699F"/>
    <w:rsid w:val="007A7951"/>
    <w:rsid w:val="007B23C3"/>
    <w:rsid w:val="007C066F"/>
    <w:rsid w:val="007C23D8"/>
    <w:rsid w:val="007C28E0"/>
    <w:rsid w:val="007C3307"/>
    <w:rsid w:val="007C3525"/>
    <w:rsid w:val="007C460E"/>
    <w:rsid w:val="007C5B1B"/>
    <w:rsid w:val="007C619B"/>
    <w:rsid w:val="007C6D75"/>
    <w:rsid w:val="007D24B0"/>
    <w:rsid w:val="007D586F"/>
    <w:rsid w:val="007D5D72"/>
    <w:rsid w:val="007D6742"/>
    <w:rsid w:val="007D6976"/>
    <w:rsid w:val="007D6E43"/>
    <w:rsid w:val="007E0493"/>
    <w:rsid w:val="007E0973"/>
    <w:rsid w:val="007E348F"/>
    <w:rsid w:val="007E43AA"/>
    <w:rsid w:val="007E4B12"/>
    <w:rsid w:val="007E6544"/>
    <w:rsid w:val="007E661F"/>
    <w:rsid w:val="007E69AE"/>
    <w:rsid w:val="007E6B20"/>
    <w:rsid w:val="007F10B6"/>
    <w:rsid w:val="007F2074"/>
    <w:rsid w:val="007F233C"/>
    <w:rsid w:val="007F27BA"/>
    <w:rsid w:val="007F65DA"/>
    <w:rsid w:val="008004DA"/>
    <w:rsid w:val="008013CB"/>
    <w:rsid w:val="00801FB6"/>
    <w:rsid w:val="0080659F"/>
    <w:rsid w:val="00814784"/>
    <w:rsid w:val="008156FF"/>
    <w:rsid w:val="008158C2"/>
    <w:rsid w:val="00822FCB"/>
    <w:rsid w:val="008231EE"/>
    <w:rsid w:val="0082403B"/>
    <w:rsid w:val="00824BC1"/>
    <w:rsid w:val="00825E5B"/>
    <w:rsid w:val="00827E47"/>
    <w:rsid w:val="0083155F"/>
    <w:rsid w:val="00832F78"/>
    <w:rsid w:val="00836244"/>
    <w:rsid w:val="008374F0"/>
    <w:rsid w:val="00837C92"/>
    <w:rsid w:val="00842B40"/>
    <w:rsid w:val="00844BAC"/>
    <w:rsid w:val="00846941"/>
    <w:rsid w:val="008502C9"/>
    <w:rsid w:val="00850B86"/>
    <w:rsid w:val="00852261"/>
    <w:rsid w:val="00852A91"/>
    <w:rsid w:val="00852B92"/>
    <w:rsid w:val="00853726"/>
    <w:rsid w:val="0085389F"/>
    <w:rsid w:val="0085466B"/>
    <w:rsid w:val="00854781"/>
    <w:rsid w:val="0085753D"/>
    <w:rsid w:val="0086061D"/>
    <w:rsid w:val="00860A44"/>
    <w:rsid w:val="00860E66"/>
    <w:rsid w:val="00861063"/>
    <w:rsid w:val="00861E27"/>
    <w:rsid w:val="008647DB"/>
    <w:rsid w:val="008659AD"/>
    <w:rsid w:val="008665B3"/>
    <w:rsid w:val="00866856"/>
    <w:rsid w:val="00870B8A"/>
    <w:rsid w:val="0087415D"/>
    <w:rsid w:val="008763DB"/>
    <w:rsid w:val="00876763"/>
    <w:rsid w:val="008774C8"/>
    <w:rsid w:val="00880B14"/>
    <w:rsid w:val="00881600"/>
    <w:rsid w:val="00881FB6"/>
    <w:rsid w:val="008831DA"/>
    <w:rsid w:val="008859FA"/>
    <w:rsid w:val="008863A4"/>
    <w:rsid w:val="008870AF"/>
    <w:rsid w:val="00890218"/>
    <w:rsid w:val="0089088C"/>
    <w:rsid w:val="00892F93"/>
    <w:rsid w:val="00893071"/>
    <w:rsid w:val="00893384"/>
    <w:rsid w:val="008939F6"/>
    <w:rsid w:val="008952CE"/>
    <w:rsid w:val="0089715D"/>
    <w:rsid w:val="008A0B6B"/>
    <w:rsid w:val="008A0CA3"/>
    <w:rsid w:val="008A3EA4"/>
    <w:rsid w:val="008A4C5D"/>
    <w:rsid w:val="008A64B3"/>
    <w:rsid w:val="008B52BA"/>
    <w:rsid w:val="008B5832"/>
    <w:rsid w:val="008B6F70"/>
    <w:rsid w:val="008C1BA2"/>
    <w:rsid w:val="008C1D62"/>
    <w:rsid w:val="008C33AD"/>
    <w:rsid w:val="008C5FB4"/>
    <w:rsid w:val="008D52D3"/>
    <w:rsid w:val="008D55DD"/>
    <w:rsid w:val="008D579C"/>
    <w:rsid w:val="008D75B1"/>
    <w:rsid w:val="008E09FC"/>
    <w:rsid w:val="008E21A3"/>
    <w:rsid w:val="008E421A"/>
    <w:rsid w:val="008E4AF4"/>
    <w:rsid w:val="008E4F33"/>
    <w:rsid w:val="008E695B"/>
    <w:rsid w:val="008E7F13"/>
    <w:rsid w:val="008F182F"/>
    <w:rsid w:val="008F1AD1"/>
    <w:rsid w:val="008F245E"/>
    <w:rsid w:val="008F32E7"/>
    <w:rsid w:val="008F3773"/>
    <w:rsid w:val="008F4F50"/>
    <w:rsid w:val="0090174A"/>
    <w:rsid w:val="00901CB8"/>
    <w:rsid w:val="00902B5C"/>
    <w:rsid w:val="00902DB5"/>
    <w:rsid w:val="009055AF"/>
    <w:rsid w:val="009064AD"/>
    <w:rsid w:val="00906968"/>
    <w:rsid w:val="00906C5D"/>
    <w:rsid w:val="00911D6B"/>
    <w:rsid w:val="00912C65"/>
    <w:rsid w:val="009155EC"/>
    <w:rsid w:val="009160FE"/>
    <w:rsid w:val="0091616F"/>
    <w:rsid w:val="00916D5F"/>
    <w:rsid w:val="00917F09"/>
    <w:rsid w:val="009206D1"/>
    <w:rsid w:val="009209E6"/>
    <w:rsid w:val="009209EE"/>
    <w:rsid w:val="009226FB"/>
    <w:rsid w:val="00922AF0"/>
    <w:rsid w:val="00923234"/>
    <w:rsid w:val="00923704"/>
    <w:rsid w:val="00925A89"/>
    <w:rsid w:val="009269C7"/>
    <w:rsid w:val="009353B5"/>
    <w:rsid w:val="0093647F"/>
    <w:rsid w:val="00936ECC"/>
    <w:rsid w:val="00937348"/>
    <w:rsid w:val="00941BBB"/>
    <w:rsid w:val="00945794"/>
    <w:rsid w:val="00947085"/>
    <w:rsid w:val="00947C38"/>
    <w:rsid w:val="0095036E"/>
    <w:rsid w:val="00950A27"/>
    <w:rsid w:val="00950CF1"/>
    <w:rsid w:val="00951E39"/>
    <w:rsid w:val="009525A0"/>
    <w:rsid w:val="009528EF"/>
    <w:rsid w:val="00952CF6"/>
    <w:rsid w:val="00953D11"/>
    <w:rsid w:val="00954316"/>
    <w:rsid w:val="00954784"/>
    <w:rsid w:val="009547A7"/>
    <w:rsid w:val="00955915"/>
    <w:rsid w:val="00955E4E"/>
    <w:rsid w:val="00956638"/>
    <w:rsid w:val="00960607"/>
    <w:rsid w:val="0096149C"/>
    <w:rsid w:val="00963963"/>
    <w:rsid w:val="0096417C"/>
    <w:rsid w:val="0096574A"/>
    <w:rsid w:val="00965B6C"/>
    <w:rsid w:val="00966246"/>
    <w:rsid w:val="0096660E"/>
    <w:rsid w:val="00966C21"/>
    <w:rsid w:val="00967EFC"/>
    <w:rsid w:val="00970616"/>
    <w:rsid w:val="00972512"/>
    <w:rsid w:val="00972650"/>
    <w:rsid w:val="009733BF"/>
    <w:rsid w:val="0097344C"/>
    <w:rsid w:val="00975528"/>
    <w:rsid w:val="009809DD"/>
    <w:rsid w:val="0098164D"/>
    <w:rsid w:val="009828B9"/>
    <w:rsid w:val="00983D64"/>
    <w:rsid w:val="009841BF"/>
    <w:rsid w:val="009846BF"/>
    <w:rsid w:val="00984D7A"/>
    <w:rsid w:val="0098684E"/>
    <w:rsid w:val="00986946"/>
    <w:rsid w:val="00987470"/>
    <w:rsid w:val="0098784F"/>
    <w:rsid w:val="009917C7"/>
    <w:rsid w:val="0099211C"/>
    <w:rsid w:val="00993EF1"/>
    <w:rsid w:val="00993FFB"/>
    <w:rsid w:val="0099453E"/>
    <w:rsid w:val="009957BC"/>
    <w:rsid w:val="00995BE0"/>
    <w:rsid w:val="009967AC"/>
    <w:rsid w:val="009A21F3"/>
    <w:rsid w:val="009A43AB"/>
    <w:rsid w:val="009A5E84"/>
    <w:rsid w:val="009A68AC"/>
    <w:rsid w:val="009A68C9"/>
    <w:rsid w:val="009B1F68"/>
    <w:rsid w:val="009B41E8"/>
    <w:rsid w:val="009B4969"/>
    <w:rsid w:val="009B54EA"/>
    <w:rsid w:val="009B559B"/>
    <w:rsid w:val="009B60BA"/>
    <w:rsid w:val="009B74F8"/>
    <w:rsid w:val="009C248F"/>
    <w:rsid w:val="009C2825"/>
    <w:rsid w:val="009C283F"/>
    <w:rsid w:val="009C5B19"/>
    <w:rsid w:val="009C7381"/>
    <w:rsid w:val="009D02B9"/>
    <w:rsid w:val="009D1B28"/>
    <w:rsid w:val="009D36E7"/>
    <w:rsid w:val="009D438D"/>
    <w:rsid w:val="009D4E73"/>
    <w:rsid w:val="009D611D"/>
    <w:rsid w:val="009D7B13"/>
    <w:rsid w:val="009E0284"/>
    <w:rsid w:val="009E09AC"/>
    <w:rsid w:val="009E2AD1"/>
    <w:rsid w:val="009E320D"/>
    <w:rsid w:val="009E3770"/>
    <w:rsid w:val="009E412A"/>
    <w:rsid w:val="009E4999"/>
    <w:rsid w:val="009E4F47"/>
    <w:rsid w:val="009E53CA"/>
    <w:rsid w:val="009E5917"/>
    <w:rsid w:val="009E63F7"/>
    <w:rsid w:val="009F062F"/>
    <w:rsid w:val="009F1C00"/>
    <w:rsid w:val="009F434A"/>
    <w:rsid w:val="009F4E73"/>
    <w:rsid w:val="009F6802"/>
    <w:rsid w:val="00A01D24"/>
    <w:rsid w:val="00A0288E"/>
    <w:rsid w:val="00A0626D"/>
    <w:rsid w:val="00A06C77"/>
    <w:rsid w:val="00A06D56"/>
    <w:rsid w:val="00A06D7C"/>
    <w:rsid w:val="00A102BD"/>
    <w:rsid w:val="00A1249F"/>
    <w:rsid w:val="00A12B30"/>
    <w:rsid w:val="00A14C34"/>
    <w:rsid w:val="00A16034"/>
    <w:rsid w:val="00A164C2"/>
    <w:rsid w:val="00A17E08"/>
    <w:rsid w:val="00A23BF4"/>
    <w:rsid w:val="00A2650A"/>
    <w:rsid w:val="00A27CAD"/>
    <w:rsid w:val="00A32ECC"/>
    <w:rsid w:val="00A33C57"/>
    <w:rsid w:val="00A34B41"/>
    <w:rsid w:val="00A37E8A"/>
    <w:rsid w:val="00A408AA"/>
    <w:rsid w:val="00A411B1"/>
    <w:rsid w:val="00A422D7"/>
    <w:rsid w:val="00A425A3"/>
    <w:rsid w:val="00A43867"/>
    <w:rsid w:val="00A468A5"/>
    <w:rsid w:val="00A468D7"/>
    <w:rsid w:val="00A471FF"/>
    <w:rsid w:val="00A50BD1"/>
    <w:rsid w:val="00A523B5"/>
    <w:rsid w:val="00A5273A"/>
    <w:rsid w:val="00A5595E"/>
    <w:rsid w:val="00A55C7E"/>
    <w:rsid w:val="00A62111"/>
    <w:rsid w:val="00A63DD7"/>
    <w:rsid w:val="00A63E72"/>
    <w:rsid w:val="00A668FA"/>
    <w:rsid w:val="00A67222"/>
    <w:rsid w:val="00A709CC"/>
    <w:rsid w:val="00A7297F"/>
    <w:rsid w:val="00A7322A"/>
    <w:rsid w:val="00A744A9"/>
    <w:rsid w:val="00A761E9"/>
    <w:rsid w:val="00A80D21"/>
    <w:rsid w:val="00A820E8"/>
    <w:rsid w:val="00A83F02"/>
    <w:rsid w:val="00A84011"/>
    <w:rsid w:val="00A85C7A"/>
    <w:rsid w:val="00A866B9"/>
    <w:rsid w:val="00A872E7"/>
    <w:rsid w:val="00A87B68"/>
    <w:rsid w:val="00A90633"/>
    <w:rsid w:val="00A90DB2"/>
    <w:rsid w:val="00A90F13"/>
    <w:rsid w:val="00A910C9"/>
    <w:rsid w:val="00A92433"/>
    <w:rsid w:val="00A92CD1"/>
    <w:rsid w:val="00A94EFB"/>
    <w:rsid w:val="00A94F17"/>
    <w:rsid w:val="00A95241"/>
    <w:rsid w:val="00A953FB"/>
    <w:rsid w:val="00A96FDA"/>
    <w:rsid w:val="00A970E7"/>
    <w:rsid w:val="00A97D19"/>
    <w:rsid w:val="00AA06F5"/>
    <w:rsid w:val="00AA0F15"/>
    <w:rsid w:val="00AA1544"/>
    <w:rsid w:val="00AA27E2"/>
    <w:rsid w:val="00AA2964"/>
    <w:rsid w:val="00AA2977"/>
    <w:rsid w:val="00AA30BD"/>
    <w:rsid w:val="00AA37E7"/>
    <w:rsid w:val="00AA3DA3"/>
    <w:rsid w:val="00AA4C06"/>
    <w:rsid w:val="00AA60D7"/>
    <w:rsid w:val="00AB0ABB"/>
    <w:rsid w:val="00AB1712"/>
    <w:rsid w:val="00AB2093"/>
    <w:rsid w:val="00AB5D79"/>
    <w:rsid w:val="00AB6B24"/>
    <w:rsid w:val="00AC1524"/>
    <w:rsid w:val="00AC2B00"/>
    <w:rsid w:val="00AC31AB"/>
    <w:rsid w:val="00AC31AF"/>
    <w:rsid w:val="00AC3983"/>
    <w:rsid w:val="00AC4BA7"/>
    <w:rsid w:val="00AC55B3"/>
    <w:rsid w:val="00AC5EFC"/>
    <w:rsid w:val="00AC6898"/>
    <w:rsid w:val="00AD0697"/>
    <w:rsid w:val="00AD0953"/>
    <w:rsid w:val="00AD16C1"/>
    <w:rsid w:val="00AD1815"/>
    <w:rsid w:val="00AD2898"/>
    <w:rsid w:val="00AE2537"/>
    <w:rsid w:val="00AE383E"/>
    <w:rsid w:val="00AE3D35"/>
    <w:rsid w:val="00AE4905"/>
    <w:rsid w:val="00AE7663"/>
    <w:rsid w:val="00AE7ADA"/>
    <w:rsid w:val="00AF4212"/>
    <w:rsid w:val="00AF54D8"/>
    <w:rsid w:val="00B01940"/>
    <w:rsid w:val="00B04623"/>
    <w:rsid w:val="00B0548A"/>
    <w:rsid w:val="00B05FB9"/>
    <w:rsid w:val="00B078DC"/>
    <w:rsid w:val="00B07BFB"/>
    <w:rsid w:val="00B07C48"/>
    <w:rsid w:val="00B10C47"/>
    <w:rsid w:val="00B12B8A"/>
    <w:rsid w:val="00B15FF0"/>
    <w:rsid w:val="00B1615D"/>
    <w:rsid w:val="00B1763C"/>
    <w:rsid w:val="00B17B73"/>
    <w:rsid w:val="00B17E05"/>
    <w:rsid w:val="00B20292"/>
    <w:rsid w:val="00B20667"/>
    <w:rsid w:val="00B22AF0"/>
    <w:rsid w:val="00B234D2"/>
    <w:rsid w:val="00B237E6"/>
    <w:rsid w:val="00B25BD4"/>
    <w:rsid w:val="00B25BE2"/>
    <w:rsid w:val="00B27B38"/>
    <w:rsid w:val="00B3142E"/>
    <w:rsid w:val="00B3146A"/>
    <w:rsid w:val="00B3166E"/>
    <w:rsid w:val="00B31B99"/>
    <w:rsid w:val="00B33C82"/>
    <w:rsid w:val="00B33FF9"/>
    <w:rsid w:val="00B341CC"/>
    <w:rsid w:val="00B36C4B"/>
    <w:rsid w:val="00B375DE"/>
    <w:rsid w:val="00B42A58"/>
    <w:rsid w:val="00B42A6D"/>
    <w:rsid w:val="00B42FFD"/>
    <w:rsid w:val="00B44E78"/>
    <w:rsid w:val="00B45421"/>
    <w:rsid w:val="00B469DA"/>
    <w:rsid w:val="00B46D39"/>
    <w:rsid w:val="00B47563"/>
    <w:rsid w:val="00B52C75"/>
    <w:rsid w:val="00B560F9"/>
    <w:rsid w:val="00B56168"/>
    <w:rsid w:val="00B56E72"/>
    <w:rsid w:val="00B576E9"/>
    <w:rsid w:val="00B5793C"/>
    <w:rsid w:val="00B57A43"/>
    <w:rsid w:val="00B63D70"/>
    <w:rsid w:val="00B65C64"/>
    <w:rsid w:val="00B65DEF"/>
    <w:rsid w:val="00B71CF2"/>
    <w:rsid w:val="00B73952"/>
    <w:rsid w:val="00B75DDD"/>
    <w:rsid w:val="00B762F7"/>
    <w:rsid w:val="00B76573"/>
    <w:rsid w:val="00B773B4"/>
    <w:rsid w:val="00B77BFD"/>
    <w:rsid w:val="00B80AF5"/>
    <w:rsid w:val="00B85410"/>
    <w:rsid w:val="00B856D9"/>
    <w:rsid w:val="00B85C9B"/>
    <w:rsid w:val="00B85ED1"/>
    <w:rsid w:val="00B870DB"/>
    <w:rsid w:val="00B877C5"/>
    <w:rsid w:val="00B9036C"/>
    <w:rsid w:val="00B90E96"/>
    <w:rsid w:val="00B91159"/>
    <w:rsid w:val="00B9123C"/>
    <w:rsid w:val="00B94A76"/>
    <w:rsid w:val="00B966FE"/>
    <w:rsid w:val="00B974E9"/>
    <w:rsid w:val="00BA1444"/>
    <w:rsid w:val="00BA31E8"/>
    <w:rsid w:val="00BA3A55"/>
    <w:rsid w:val="00BA437E"/>
    <w:rsid w:val="00BA45D4"/>
    <w:rsid w:val="00BA61E0"/>
    <w:rsid w:val="00BB095D"/>
    <w:rsid w:val="00BB12DA"/>
    <w:rsid w:val="00BB1CCC"/>
    <w:rsid w:val="00BB3D08"/>
    <w:rsid w:val="00BB453B"/>
    <w:rsid w:val="00BB511D"/>
    <w:rsid w:val="00BB59A0"/>
    <w:rsid w:val="00BB7B9C"/>
    <w:rsid w:val="00BC0651"/>
    <w:rsid w:val="00BC18FA"/>
    <w:rsid w:val="00BC1931"/>
    <w:rsid w:val="00BC1BE3"/>
    <w:rsid w:val="00BC1C05"/>
    <w:rsid w:val="00BC1CA2"/>
    <w:rsid w:val="00BC207D"/>
    <w:rsid w:val="00BC2834"/>
    <w:rsid w:val="00BC6271"/>
    <w:rsid w:val="00BC6F06"/>
    <w:rsid w:val="00BD04ED"/>
    <w:rsid w:val="00BD0AAE"/>
    <w:rsid w:val="00BD1E88"/>
    <w:rsid w:val="00BD32CC"/>
    <w:rsid w:val="00BD38D7"/>
    <w:rsid w:val="00BD52CF"/>
    <w:rsid w:val="00BD550B"/>
    <w:rsid w:val="00BD64B4"/>
    <w:rsid w:val="00BD6871"/>
    <w:rsid w:val="00BD6C37"/>
    <w:rsid w:val="00BD73A9"/>
    <w:rsid w:val="00BE1671"/>
    <w:rsid w:val="00BE24D1"/>
    <w:rsid w:val="00BE3CCF"/>
    <w:rsid w:val="00BE40C9"/>
    <w:rsid w:val="00BE41BF"/>
    <w:rsid w:val="00BE47CB"/>
    <w:rsid w:val="00BE546D"/>
    <w:rsid w:val="00BE7493"/>
    <w:rsid w:val="00BF0B6F"/>
    <w:rsid w:val="00BF11D5"/>
    <w:rsid w:val="00BF3722"/>
    <w:rsid w:val="00BF472B"/>
    <w:rsid w:val="00BF4EF8"/>
    <w:rsid w:val="00BF5537"/>
    <w:rsid w:val="00BF5C2A"/>
    <w:rsid w:val="00BF660C"/>
    <w:rsid w:val="00BF6CD2"/>
    <w:rsid w:val="00BF7728"/>
    <w:rsid w:val="00C0006A"/>
    <w:rsid w:val="00C0106E"/>
    <w:rsid w:val="00C0181E"/>
    <w:rsid w:val="00C018E6"/>
    <w:rsid w:val="00C03C48"/>
    <w:rsid w:val="00C044C0"/>
    <w:rsid w:val="00C04F4B"/>
    <w:rsid w:val="00C0750D"/>
    <w:rsid w:val="00C10760"/>
    <w:rsid w:val="00C12D5B"/>
    <w:rsid w:val="00C1700C"/>
    <w:rsid w:val="00C17066"/>
    <w:rsid w:val="00C170A7"/>
    <w:rsid w:val="00C21667"/>
    <w:rsid w:val="00C223F3"/>
    <w:rsid w:val="00C233C3"/>
    <w:rsid w:val="00C2376F"/>
    <w:rsid w:val="00C2407D"/>
    <w:rsid w:val="00C253A3"/>
    <w:rsid w:val="00C30E1E"/>
    <w:rsid w:val="00C3317E"/>
    <w:rsid w:val="00C33190"/>
    <w:rsid w:val="00C33522"/>
    <w:rsid w:val="00C33AEC"/>
    <w:rsid w:val="00C33C81"/>
    <w:rsid w:val="00C3413F"/>
    <w:rsid w:val="00C34A90"/>
    <w:rsid w:val="00C35018"/>
    <w:rsid w:val="00C40C3C"/>
    <w:rsid w:val="00C439D1"/>
    <w:rsid w:val="00C43DE0"/>
    <w:rsid w:val="00C43EBA"/>
    <w:rsid w:val="00C43EC3"/>
    <w:rsid w:val="00C527C4"/>
    <w:rsid w:val="00C52C28"/>
    <w:rsid w:val="00C5427D"/>
    <w:rsid w:val="00C54582"/>
    <w:rsid w:val="00C57E32"/>
    <w:rsid w:val="00C605C2"/>
    <w:rsid w:val="00C619B0"/>
    <w:rsid w:val="00C62749"/>
    <w:rsid w:val="00C67635"/>
    <w:rsid w:val="00C70589"/>
    <w:rsid w:val="00C7099E"/>
    <w:rsid w:val="00C71153"/>
    <w:rsid w:val="00C737A6"/>
    <w:rsid w:val="00C73E41"/>
    <w:rsid w:val="00C744C4"/>
    <w:rsid w:val="00C76884"/>
    <w:rsid w:val="00C76A40"/>
    <w:rsid w:val="00C776F2"/>
    <w:rsid w:val="00C82F29"/>
    <w:rsid w:val="00C83DDF"/>
    <w:rsid w:val="00C842F8"/>
    <w:rsid w:val="00C85E06"/>
    <w:rsid w:val="00C86294"/>
    <w:rsid w:val="00C865C7"/>
    <w:rsid w:val="00C87A70"/>
    <w:rsid w:val="00C90603"/>
    <w:rsid w:val="00C92779"/>
    <w:rsid w:val="00C957E0"/>
    <w:rsid w:val="00CA02F5"/>
    <w:rsid w:val="00CA4D03"/>
    <w:rsid w:val="00CA5E1E"/>
    <w:rsid w:val="00CA5E2C"/>
    <w:rsid w:val="00CA6ACA"/>
    <w:rsid w:val="00CA7B53"/>
    <w:rsid w:val="00CB1AF3"/>
    <w:rsid w:val="00CB3984"/>
    <w:rsid w:val="00CB649D"/>
    <w:rsid w:val="00CB68A3"/>
    <w:rsid w:val="00CB7811"/>
    <w:rsid w:val="00CB7CC4"/>
    <w:rsid w:val="00CC1B47"/>
    <w:rsid w:val="00CC318C"/>
    <w:rsid w:val="00CC5F32"/>
    <w:rsid w:val="00CC7EA1"/>
    <w:rsid w:val="00CD0E56"/>
    <w:rsid w:val="00CD34A2"/>
    <w:rsid w:val="00CD449E"/>
    <w:rsid w:val="00CD5B84"/>
    <w:rsid w:val="00CE051C"/>
    <w:rsid w:val="00CE2277"/>
    <w:rsid w:val="00CE538B"/>
    <w:rsid w:val="00CE5E07"/>
    <w:rsid w:val="00CE6760"/>
    <w:rsid w:val="00CE7AF0"/>
    <w:rsid w:val="00CE7C54"/>
    <w:rsid w:val="00CE7EE8"/>
    <w:rsid w:val="00CF12D3"/>
    <w:rsid w:val="00CF36BF"/>
    <w:rsid w:val="00CF6358"/>
    <w:rsid w:val="00CF68FD"/>
    <w:rsid w:val="00CF6AB4"/>
    <w:rsid w:val="00CF7FE6"/>
    <w:rsid w:val="00D00D26"/>
    <w:rsid w:val="00D01DB3"/>
    <w:rsid w:val="00D01F80"/>
    <w:rsid w:val="00D020FF"/>
    <w:rsid w:val="00D03E66"/>
    <w:rsid w:val="00D04F6E"/>
    <w:rsid w:val="00D10CE7"/>
    <w:rsid w:val="00D11E1A"/>
    <w:rsid w:val="00D1333F"/>
    <w:rsid w:val="00D13B9A"/>
    <w:rsid w:val="00D16010"/>
    <w:rsid w:val="00D16316"/>
    <w:rsid w:val="00D22089"/>
    <w:rsid w:val="00D222C7"/>
    <w:rsid w:val="00D229C1"/>
    <w:rsid w:val="00D22B07"/>
    <w:rsid w:val="00D2300D"/>
    <w:rsid w:val="00D231F2"/>
    <w:rsid w:val="00D253B5"/>
    <w:rsid w:val="00D26C0A"/>
    <w:rsid w:val="00D2716B"/>
    <w:rsid w:val="00D33A75"/>
    <w:rsid w:val="00D34270"/>
    <w:rsid w:val="00D34940"/>
    <w:rsid w:val="00D358FC"/>
    <w:rsid w:val="00D35C52"/>
    <w:rsid w:val="00D40495"/>
    <w:rsid w:val="00D4078C"/>
    <w:rsid w:val="00D42B3C"/>
    <w:rsid w:val="00D43E25"/>
    <w:rsid w:val="00D4488D"/>
    <w:rsid w:val="00D44A69"/>
    <w:rsid w:val="00D45750"/>
    <w:rsid w:val="00D4682F"/>
    <w:rsid w:val="00D51D12"/>
    <w:rsid w:val="00D52F48"/>
    <w:rsid w:val="00D53150"/>
    <w:rsid w:val="00D53345"/>
    <w:rsid w:val="00D56860"/>
    <w:rsid w:val="00D6022F"/>
    <w:rsid w:val="00D63A6D"/>
    <w:rsid w:val="00D642A7"/>
    <w:rsid w:val="00D649CA"/>
    <w:rsid w:val="00D701B1"/>
    <w:rsid w:val="00D713A5"/>
    <w:rsid w:val="00D748DF"/>
    <w:rsid w:val="00D74F37"/>
    <w:rsid w:val="00D76A9C"/>
    <w:rsid w:val="00D76D43"/>
    <w:rsid w:val="00D808FE"/>
    <w:rsid w:val="00D80917"/>
    <w:rsid w:val="00D8375D"/>
    <w:rsid w:val="00D839F1"/>
    <w:rsid w:val="00D84104"/>
    <w:rsid w:val="00D86EF2"/>
    <w:rsid w:val="00D906D8"/>
    <w:rsid w:val="00D915AC"/>
    <w:rsid w:val="00D919E2"/>
    <w:rsid w:val="00D91A39"/>
    <w:rsid w:val="00D9321A"/>
    <w:rsid w:val="00D9371B"/>
    <w:rsid w:val="00D94D51"/>
    <w:rsid w:val="00D9633A"/>
    <w:rsid w:val="00D9724D"/>
    <w:rsid w:val="00DA1796"/>
    <w:rsid w:val="00DA3E6A"/>
    <w:rsid w:val="00DA3E89"/>
    <w:rsid w:val="00DA5F62"/>
    <w:rsid w:val="00DA653D"/>
    <w:rsid w:val="00DB0982"/>
    <w:rsid w:val="00DB1CF1"/>
    <w:rsid w:val="00DB28CB"/>
    <w:rsid w:val="00DB37E5"/>
    <w:rsid w:val="00DB40D8"/>
    <w:rsid w:val="00DB46F9"/>
    <w:rsid w:val="00DC1528"/>
    <w:rsid w:val="00DC2B0C"/>
    <w:rsid w:val="00DC389E"/>
    <w:rsid w:val="00DC641C"/>
    <w:rsid w:val="00DC6466"/>
    <w:rsid w:val="00DD03B1"/>
    <w:rsid w:val="00DD140D"/>
    <w:rsid w:val="00DD3360"/>
    <w:rsid w:val="00DD4CEE"/>
    <w:rsid w:val="00DD5EFA"/>
    <w:rsid w:val="00DD768E"/>
    <w:rsid w:val="00DE1755"/>
    <w:rsid w:val="00DE24B3"/>
    <w:rsid w:val="00DE4BE3"/>
    <w:rsid w:val="00DE5947"/>
    <w:rsid w:val="00DE6BFF"/>
    <w:rsid w:val="00DE7904"/>
    <w:rsid w:val="00DF0A29"/>
    <w:rsid w:val="00DF0B1E"/>
    <w:rsid w:val="00DF1415"/>
    <w:rsid w:val="00DF2987"/>
    <w:rsid w:val="00DF32D0"/>
    <w:rsid w:val="00DF3920"/>
    <w:rsid w:val="00E0325D"/>
    <w:rsid w:val="00E045AE"/>
    <w:rsid w:val="00E0510C"/>
    <w:rsid w:val="00E077FD"/>
    <w:rsid w:val="00E112A3"/>
    <w:rsid w:val="00E1330A"/>
    <w:rsid w:val="00E136E5"/>
    <w:rsid w:val="00E14323"/>
    <w:rsid w:val="00E14617"/>
    <w:rsid w:val="00E14865"/>
    <w:rsid w:val="00E17B92"/>
    <w:rsid w:val="00E21DCD"/>
    <w:rsid w:val="00E240AB"/>
    <w:rsid w:val="00E248C3"/>
    <w:rsid w:val="00E271CD"/>
    <w:rsid w:val="00E30028"/>
    <w:rsid w:val="00E304AA"/>
    <w:rsid w:val="00E30667"/>
    <w:rsid w:val="00E340CF"/>
    <w:rsid w:val="00E343CC"/>
    <w:rsid w:val="00E36251"/>
    <w:rsid w:val="00E42145"/>
    <w:rsid w:val="00E42C4B"/>
    <w:rsid w:val="00E4405C"/>
    <w:rsid w:val="00E451C0"/>
    <w:rsid w:val="00E46122"/>
    <w:rsid w:val="00E472BA"/>
    <w:rsid w:val="00E4747A"/>
    <w:rsid w:val="00E50061"/>
    <w:rsid w:val="00E51677"/>
    <w:rsid w:val="00E5596F"/>
    <w:rsid w:val="00E55B1A"/>
    <w:rsid w:val="00E55E57"/>
    <w:rsid w:val="00E55FCA"/>
    <w:rsid w:val="00E57358"/>
    <w:rsid w:val="00E60027"/>
    <w:rsid w:val="00E60E49"/>
    <w:rsid w:val="00E61ABE"/>
    <w:rsid w:val="00E61F39"/>
    <w:rsid w:val="00E62CE6"/>
    <w:rsid w:val="00E6452D"/>
    <w:rsid w:val="00E649ED"/>
    <w:rsid w:val="00E65FF4"/>
    <w:rsid w:val="00E6654A"/>
    <w:rsid w:val="00E67073"/>
    <w:rsid w:val="00E67231"/>
    <w:rsid w:val="00E67534"/>
    <w:rsid w:val="00E7176F"/>
    <w:rsid w:val="00E71E67"/>
    <w:rsid w:val="00E71FE1"/>
    <w:rsid w:val="00E74C09"/>
    <w:rsid w:val="00E76631"/>
    <w:rsid w:val="00E77BB9"/>
    <w:rsid w:val="00E77CF4"/>
    <w:rsid w:val="00E82EF0"/>
    <w:rsid w:val="00E8309B"/>
    <w:rsid w:val="00E83172"/>
    <w:rsid w:val="00E8379A"/>
    <w:rsid w:val="00E8434E"/>
    <w:rsid w:val="00E86D21"/>
    <w:rsid w:val="00E90300"/>
    <w:rsid w:val="00E90324"/>
    <w:rsid w:val="00E90B00"/>
    <w:rsid w:val="00E941F9"/>
    <w:rsid w:val="00E94CFE"/>
    <w:rsid w:val="00EA380E"/>
    <w:rsid w:val="00EA5D57"/>
    <w:rsid w:val="00EA69DD"/>
    <w:rsid w:val="00EA754A"/>
    <w:rsid w:val="00EA7560"/>
    <w:rsid w:val="00EB21F0"/>
    <w:rsid w:val="00EB29ED"/>
    <w:rsid w:val="00EB4A36"/>
    <w:rsid w:val="00EB4FCB"/>
    <w:rsid w:val="00EB523C"/>
    <w:rsid w:val="00EB6DBD"/>
    <w:rsid w:val="00EB6EFB"/>
    <w:rsid w:val="00EB76D0"/>
    <w:rsid w:val="00EC1215"/>
    <w:rsid w:val="00EC181A"/>
    <w:rsid w:val="00EC34B3"/>
    <w:rsid w:val="00EC45C0"/>
    <w:rsid w:val="00EC4702"/>
    <w:rsid w:val="00EC5208"/>
    <w:rsid w:val="00EC7089"/>
    <w:rsid w:val="00EC7B37"/>
    <w:rsid w:val="00ED0AC9"/>
    <w:rsid w:val="00ED1F23"/>
    <w:rsid w:val="00ED7C36"/>
    <w:rsid w:val="00EE0956"/>
    <w:rsid w:val="00EE1E2D"/>
    <w:rsid w:val="00EE3554"/>
    <w:rsid w:val="00EE3CB4"/>
    <w:rsid w:val="00EE4AF0"/>
    <w:rsid w:val="00EF04D3"/>
    <w:rsid w:val="00EF0C5F"/>
    <w:rsid w:val="00EF30F2"/>
    <w:rsid w:val="00EF3648"/>
    <w:rsid w:val="00EF508E"/>
    <w:rsid w:val="00EF5664"/>
    <w:rsid w:val="00EF709A"/>
    <w:rsid w:val="00F00291"/>
    <w:rsid w:val="00F0105B"/>
    <w:rsid w:val="00F02788"/>
    <w:rsid w:val="00F0392E"/>
    <w:rsid w:val="00F04ED4"/>
    <w:rsid w:val="00F05B75"/>
    <w:rsid w:val="00F10DBA"/>
    <w:rsid w:val="00F12108"/>
    <w:rsid w:val="00F14D6B"/>
    <w:rsid w:val="00F16E1E"/>
    <w:rsid w:val="00F17467"/>
    <w:rsid w:val="00F17D2B"/>
    <w:rsid w:val="00F21816"/>
    <w:rsid w:val="00F22ED2"/>
    <w:rsid w:val="00F23914"/>
    <w:rsid w:val="00F23E5C"/>
    <w:rsid w:val="00F24FAC"/>
    <w:rsid w:val="00F2638E"/>
    <w:rsid w:val="00F27601"/>
    <w:rsid w:val="00F27979"/>
    <w:rsid w:val="00F307AA"/>
    <w:rsid w:val="00F337E6"/>
    <w:rsid w:val="00F3547F"/>
    <w:rsid w:val="00F36EA6"/>
    <w:rsid w:val="00F37906"/>
    <w:rsid w:val="00F379E0"/>
    <w:rsid w:val="00F41C79"/>
    <w:rsid w:val="00F43052"/>
    <w:rsid w:val="00F452A5"/>
    <w:rsid w:val="00F47BF5"/>
    <w:rsid w:val="00F51694"/>
    <w:rsid w:val="00F519E1"/>
    <w:rsid w:val="00F53B79"/>
    <w:rsid w:val="00F546D1"/>
    <w:rsid w:val="00F54C57"/>
    <w:rsid w:val="00F5695B"/>
    <w:rsid w:val="00F60A93"/>
    <w:rsid w:val="00F626A2"/>
    <w:rsid w:val="00F637D3"/>
    <w:rsid w:val="00F655CB"/>
    <w:rsid w:val="00F670A2"/>
    <w:rsid w:val="00F71333"/>
    <w:rsid w:val="00F76690"/>
    <w:rsid w:val="00F77F60"/>
    <w:rsid w:val="00F8212A"/>
    <w:rsid w:val="00F8363D"/>
    <w:rsid w:val="00F839F4"/>
    <w:rsid w:val="00F83BF9"/>
    <w:rsid w:val="00F83FB1"/>
    <w:rsid w:val="00F842E3"/>
    <w:rsid w:val="00F84B70"/>
    <w:rsid w:val="00F84BAC"/>
    <w:rsid w:val="00F878BC"/>
    <w:rsid w:val="00F927A2"/>
    <w:rsid w:val="00F9385F"/>
    <w:rsid w:val="00F93E91"/>
    <w:rsid w:val="00F9541D"/>
    <w:rsid w:val="00F95798"/>
    <w:rsid w:val="00F95D92"/>
    <w:rsid w:val="00F96D9A"/>
    <w:rsid w:val="00FA09AA"/>
    <w:rsid w:val="00FA1B5E"/>
    <w:rsid w:val="00FA2F81"/>
    <w:rsid w:val="00FA3399"/>
    <w:rsid w:val="00FA546F"/>
    <w:rsid w:val="00FA5DAA"/>
    <w:rsid w:val="00FA5FC3"/>
    <w:rsid w:val="00FA64EB"/>
    <w:rsid w:val="00FA73E6"/>
    <w:rsid w:val="00FA783E"/>
    <w:rsid w:val="00FB09DA"/>
    <w:rsid w:val="00FB0CA3"/>
    <w:rsid w:val="00FB524F"/>
    <w:rsid w:val="00FB5E32"/>
    <w:rsid w:val="00FB5FF7"/>
    <w:rsid w:val="00FB75F3"/>
    <w:rsid w:val="00FC1249"/>
    <w:rsid w:val="00FC17E9"/>
    <w:rsid w:val="00FC2F88"/>
    <w:rsid w:val="00FC4101"/>
    <w:rsid w:val="00FC582D"/>
    <w:rsid w:val="00FC5CA0"/>
    <w:rsid w:val="00FD100A"/>
    <w:rsid w:val="00FD2285"/>
    <w:rsid w:val="00FD377D"/>
    <w:rsid w:val="00FD6896"/>
    <w:rsid w:val="00FE0041"/>
    <w:rsid w:val="00FE15DC"/>
    <w:rsid w:val="00FE176B"/>
    <w:rsid w:val="00FE2F50"/>
    <w:rsid w:val="00FE302D"/>
    <w:rsid w:val="00FE39EF"/>
    <w:rsid w:val="00FE6D3F"/>
    <w:rsid w:val="00FF098C"/>
    <w:rsid w:val="00FF2275"/>
    <w:rsid w:val="00FF3337"/>
    <w:rsid w:val="00FF39D9"/>
    <w:rsid w:val="00FF4185"/>
    <w:rsid w:val="00FF468B"/>
    <w:rsid w:val="00FF4F63"/>
    <w:rsid w:val="00FF5E44"/>
    <w:rsid w:val="00FF6369"/>
    <w:rsid w:val="00FF796A"/>
    <w:rsid w:val="00FF7FE9"/>
    <w:rsid w:val="03078FA2"/>
    <w:rsid w:val="0E3019E8"/>
    <w:rsid w:val="13B8DF54"/>
    <w:rsid w:val="1ED7EEC4"/>
    <w:rsid w:val="46B147C1"/>
    <w:rsid w:val="49040376"/>
    <w:rsid w:val="4D235E66"/>
    <w:rsid w:val="548F23B7"/>
    <w:rsid w:val="570E08AB"/>
    <w:rsid w:val="6B18D175"/>
    <w:rsid w:val="7116C440"/>
    <w:rsid w:val="7245D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F5C027"/>
  <w15:chartTrackingRefBased/>
  <w15:docId w15:val="{AD53A994-A114-F749-B956-090D6F37B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5537"/>
    <w:rPr>
      <w:rFonts w:ascii="Calibri" w:eastAsia="Times New Roman" w:hAnsi="Calibri" w:cs="Calibri"/>
      <w:sz w:val="22"/>
      <w:szCs w:val="22"/>
      <w:lang w:val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000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952CE"/>
    <w:pPr>
      <w:keepNext/>
      <w:spacing w:after="120" w:line="360" w:lineRule="auto"/>
      <w:jc w:val="both"/>
      <w:outlineLvl w:val="1"/>
    </w:pPr>
    <w:rPr>
      <w:rFonts w:asciiTheme="minorHAnsi" w:eastAsiaTheme="minorHAnsi" w:hAnsiTheme="minorHAnsi" w:cstheme="minorHAnsi"/>
      <w:i/>
      <w:iCs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38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4781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66B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66BDD"/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6BD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6B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6BD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0623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06237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A97D1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142EC1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de-DE"/>
    </w:rPr>
  </w:style>
  <w:style w:type="paragraph" w:customStyle="1" w:styleId="paragraph">
    <w:name w:val="paragraph"/>
    <w:basedOn w:val="Standard"/>
    <w:rsid w:val="000F5FA8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normaltextrun">
    <w:name w:val="normaltextrun"/>
    <w:basedOn w:val="Absatz-Standardschriftart"/>
    <w:rsid w:val="000F5FA8"/>
  </w:style>
  <w:style w:type="character" w:customStyle="1" w:styleId="eop">
    <w:name w:val="eop"/>
    <w:basedOn w:val="Absatz-Standardschriftart"/>
    <w:rsid w:val="000F5FA8"/>
  </w:style>
  <w:style w:type="character" w:customStyle="1" w:styleId="berschrift1Zchn">
    <w:name w:val="Überschrift 1 Zchn"/>
    <w:basedOn w:val="Absatz-Standardschriftart"/>
    <w:link w:val="berschrift1"/>
    <w:uiPriority w:val="9"/>
    <w:rsid w:val="007000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rsid w:val="001852E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852E0"/>
  </w:style>
  <w:style w:type="character" w:styleId="Seitenzahl">
    <w:name w:val="page number"/>
    <w:basedOn w:val="Absatz-Standardschriftart"/>
    <w:uiPriority w:val="99"/>
    <w:semiHidden/>
    <w:unhideWhenUsed/>
    <w:rsid w:val="001852E0"/>
  </w:style>
  <w:style w:type="paragraph" w:styleId="Kopfzeile">
    <w:name w:val="header"/>
    <w:basedOn w:val="Standard"/>
    <w:link w:val="KopfzeileZchn"/>
    <w:uiPriority w:val="99"/>
    <w:unhideWhenUsed/>
    <w:rsid w:val="001852E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4"/>
      <w:szCs w:val="24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1852E0"/>
  </w:style>
  <w:style w:type="paragraph" w:styleId="berarbeitung">
    <w:name w:val="Revision"/>
    <w:hidden/>
    <w:uiPriority w:val="99"/>
    <w:semiHidden/>
    <w:rsid w:val="0090174A"/>
  </w:style>
  <w:style w:type="paragraph" w:styleId="Textkrper">
    <w:name w:val="Body Text"/>
    <w:basedOn w:val="Standard"/>
    <w:link w:val="TextkrperZchn"/>
    <w:uiPriority w:val="99"/>
    <w:unhideWhenUsed/>
    <w:rsid w:val="007E0973"/>
    <w:pPr>
      <w:spacing w:after="120" w:line="360" w:lineRule="auto"/>
      <w:jc w:val="both"/>
    </w:pPr>
    <w:rPr>
      <w:rFonts w:asciiTheme="minorHAnsi" w:eastAsiaTheme="minorHAnsi" w:hAnsiTheme="minorHAnsi" w:cstheme="minorHAnsi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7E0973"/>
    <w:rPr>
      <w:rFonts w:cstheme="minorHAnsi"/>
      <w:sz w:val="22"/>
      <w:szCs w:val="2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952CE"/>
    <w:rPr>
      <w:rFonts w:cstheme="minorHAnsi"/>
      <w:i/>
      <w:iCs/>
      <w:sz w:val="22"/>
      <w:szCs w:val="22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78DC"/>
    <w:rPr>
      <w:rFonts w:ascii="Segoe UI" w:eastAsiaTheme="minorHAns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78D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482FED"/>
    <w:pPr>
      <w:framePr w:hSpace="141" w:wrap="around" w:vAnchor="text" w:hAnchor="margin" w:y="-69"/>
      <w:jc w:val="center"/>
    </w:pPr>
    <w:rPr>
      <w:rFonts w:eastAsiaTheme="minorHAns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82F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482FED"/>
    <w:pPr>
      <w:framePr w:hSpace="141" w:wrap="around" w:vAnchor="text" w:hAnchor="margin" w:y="-69"/>
      <w:jc w:val="right"/>
    </w:pPr>
    <w:rPr>
      <w:rFonts w:eastAsiaTheme="minorHAns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82FED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B21F0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385F"/>
    <w:rPr>
      <w:rFonts w:asciiTheme="majorHAnsi" w:eastAsiaTheme="majorEastAsia" w:hAnsiTheme="majorHAnsi" w:cstheme="majorBidi"/>
      <w:color w:val="1F3763" w:themeColor="accent1" w:themeShade="7F"/>
      <w:lang w:val="nl-NL"/>
    </w:rPr>
  </w:style>
  <w:style w:type="character" w:styleId="BesuchterLink">
    <w:name w:val="FollowedHyperlink"/>
    <w:basedOn w:val="Absatz-Standardschriftart"/>
    <w:uiPriority w:val="99"/>
    <w:semiHidden/>
    <w:unhideWhenUsed/>
    <w:rsid w:val="00520DAF"/>
    <w:rPr>
      <w:color w:val="954F72" w:themeColor="followedHyperlink"/>
      <w:u w:val="single"/>
    </w:rPr>
  </w:style>
  <w:style w:type="table" w:styleId="Gitternetztabelle2Akzent1">
    <w:name w:val="Grid Table 2 Accent 1"/>
    <w:basedOn w:val="NormaleTabelle"/>
    <w:uiPriority w:val="47"/>
    <w:rsid w:val="00D642A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53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4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4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0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2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4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9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7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0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4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0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46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0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59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8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1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6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4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3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9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4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5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53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5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2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1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6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1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1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9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3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5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54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7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9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0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04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6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2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8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1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52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0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14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4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1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32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8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6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02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3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9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6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1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84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3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0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3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2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3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66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8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14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4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4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13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1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2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1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2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2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5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3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8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5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9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9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7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8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8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5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4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67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1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13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9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02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33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1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0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37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3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1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1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9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9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8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0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0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9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8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31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5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7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8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54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5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5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2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49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9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06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2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75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6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6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27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892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5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37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1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7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3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468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4243">
          <w:blockQuote w:val="1"/>
          <w:marLeft w:val="0"/>
          <w:marRight w:val="0"/>
          <w:marTop w:val="0"/>
          <w:marBottom w:val="300"/>
          <w:divBdr>
            <w:top w:val="none" w:sz="0" w:space="0" w:color="auto"/>
            <w:left w:val="single" w:sz="36" w:space="15" w:color="EEEEEE"/>
            <w:bottom w:val="none" w:sz="0" w:space="0" w:color="auto"/>
            <w:right w:val="none" w:sz="0" w:space="0" w:color="auto"/>
          </w:divBdr>
        </w:div>
      </w:divsChild>
    </w:div>
    <w:div w:id="7975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00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8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07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1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7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10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8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83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24671">
          <w:blockQuote w:val="1"/>
          <w:marLeft w:val="0"/>
          <w:marRight w:val="0"/>
          <w:marTop w:val="0"/>
          <w:marBottom w:val="300"/>
          <w:divBdr>
            <w:top w:val="none" w:sz="0" w:space="0" w:color="auto"/>
            <w:left w:val="single" w:sz="36" w:space="15" w:color="EEEEEE"/>
            <w:bottom w:val="none" w:sz="0" w:space="0" w:color="auto"/>
            <w:right w:val="none" w:sz="0" w:space="0" w:color="auto"/>
          </w:divBdr>
        </w:div>
      </w:divsChild>
    </w:div>
    <w:div w:id="19461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839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3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8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54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9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5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872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59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5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20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76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DF136-8281-4E8C-AEEE-D14880C69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van Halteren</dc:creator>
  <cp:keywords/>
  <dc:description/>
  <cp:lastModifiedBy>Microsoft Office User</cp:lastModifiedBy>
  <cp:revision>3</cp:revision>
  <cp:lastPrinted>2023-05-01T10:38:00Z</cp:lastPrinted>
  <dcterms:created xsi:type="dcterms:W3CDTF">2023-05-01T16:13:00Z</dcterms:created>
  <dcterms:modified xsi:type="dcterms:W3CDTF">2023-05-01T16:20:00Z</dcterms:modified>
</cp:coreProperties>
</file>